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co</w:t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MQMAGHFLFNYYDENAGMSVLLRKVYAGVHAVLITVHFVLMGINMAQYSDEVNELTANTITVLFFAHTIIKLVFFAFNSKSFYRTLAVWNQSNSHPLFTESDARYHQLALSKMRKLLYLILFTTAAAVVSWVTLTFFGESVRMITNKETNETITEPAPRLPLKAWYPFDAMSGSMYIFAFVFQIYWLLFSMSIANLMDVMFCSWLIFACEQLQHLKAIMKPLMELSASLDTYRPNTAELFRVASTDKSEKMPDTTDADIRGIYSTQQDFGMTLRGAGGRLQNFAANPTNPNGLTQKQEMLARSAIKYWVERHKHVVRLVASIGDTYGTALLFHMLVSTITLTLLAYQATKVNGINVYAFSTIGYLSYTLGQVFHFCIFGNRLIEESSSVMEAAYSCQWYDGSEEAKTFVQIVCQQCQKAMSISGAKFFTVSLDLFASVLGAVVTYFMVLVQLK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2</w:t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MPNTVNSRPRRYFGFHYVLLRCTGLGWWHHPDEGDTRNFPGWYLYYSIATQIIWVAGFVGLETIDPFVGEKELDSFMFSLSFVITHNLTIIKLYLFFFRNKEIQDIVRTIEIDLHDYYQNEDTNRKTIKTCKTFTFAFIFFGWLTIGNSNTYGAIQDIHWKAFLRSANDSSQVPPRSLAQPIYIPWDYQKDQSYIPTFILELVGLLWTGHIVMGIDTFIGSVILHMSSQFMILQEAIETAYDRTLSALREGTLHEADENLPSDSADISLMNSEENNERIVRAFYTEKQIESALQTTLVNCIRQHQVLVGCVEKFSKTYSYGFMTQLLSSMAAICVVMVQVSQDASSFKSLRLITSLAFFAAMITQLAIQCFTGNELTFQAGRVSSAVMKSKWERMPPRLRSLLLLLMMRAQRPIRLSAAGFANMDNDCFLAIMKAAYSYYAVLSQKQV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3</w:t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PILKALFSKKLRTTSLNEELICSRSDYESSFDIPKKILRWITIELTHDISPCASICWLYFYWFEFTNVFVAMLMELFSMIETARGGSFDDVVKIFRMLPCFGMAVLSLVKSYSMVKHRSVYENLVLEVGDMWHDSALSEGEWNIINNARKQLLFVIKGYYWCNNVLLVSFLSPPLIESIKRLLGYENQMLLHFFYWLPFDPLQPQYVDILLLMQTWHALIVIWANICSDLLFCTFLSHLTTQFDVLSLRIQSFIYVPIDKQLIEEYPLSEFSKKYLMNEHSEIDWETKMLKDLSEIIIRHKTLIRLSGDVEAMFTFGLLMNFLNSSIIICFCGFCCVVVEKWNETAYKSFLLTALSQTFLICWYGQKLLDSSEGISHAIYNSGWYRAPRRVKSALIIMLHRSQKRIQITTYGFSVVSLESYTKIIKTAWSYFTLILNTYKQ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4</w:t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MGNAQFIHDILSKRNYDFGRTDVTLKNFHPQIYMTLATEGVFFVKRDSYLRFCIPFYNIAMTIIGVTFEGLNVYMGMNTGDYSVVWESVCYVSIISSTITVYAGLLLNREKIWSQIEEMERDFEEICNLGPRYRDPFMEGQLLVWKLFCGWSIFVITICSSFFIYPCILLVYQSLKPSEEYKNRPLVFPLWLPNDDPYRTPNYEIFFVVEVFFVIAFTLCFGGYVYTLFHFLLHYYTKMDMIILDFQVIFDGLDESVVKLPKTDPRRISVQMTLNKRLKRIVTWHLSIFRAIHTAASVFRPTLIYQVMCSAVILCLIFNQIVMKLDRGEFDVVFTLLGAGAVLQLWIPCYLGTILRNKGFAVGDACWNCGWHETSLGLLIRIDILVVLMRAQMPIFIKYTGQPVVQLETFSAIMSTSYSYFNMLRQSQK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5</w:t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MIFTRYKKRFLVYLNKENFDHMEGLIDPFEFHSLFLVMAKLFSVMDYKEIPKWMYISPICSAASAVSAGTIFLISSVEYVRTFKVHALTECGTYLMIMCYKFLILCSIVNGKKHYHNFLQALRDDFHYICTRGFKYRDRFFANQRVTFRACVFVAIFIGSMGGGMAILACIAVLVALHRREEGAVRPLPFPFWLFGVNLHASPAYEMLFLSSMLFTFFHTYLYIFMMMSQVLWIREITCKADIIRWNLQDLLVDVSPARNNEEENYYTALIKHRMRDIIMMHHSMIKLTEDYAAVFKKCLLYEQMLASPIICMTAYCFAEKFDAGEIQLILLVLCTAVIVVVFVPSYLCTHLLEKCQSISDACWDIPFWNAGPVVRVYLVLMMQRSLRPLPIVAAGFDDISLQTYSNIMTRSYSCFNMLRQADFNFS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6</w:t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MGPSVRSRVGPLNTPYLKLMSITLSILAFWPDEVSGKKRIINRSSKKMLVFYFFVTVLCVLYIKNNVKIQPFLEMGPNYINTLLLVVCLSRLIIPCSASYKELTNTFFNDIHLFHFKDQNEFAMKTYKEVEKYASFFCKILHFEVTSGVFFYNLTPLYKSYRNGMFKDIKPANATYEQAVYYEMPFDYINQFPGFLAVYLANCFISFDVAFIAGIFDLYVYVIIFNLWGHLKILKNNLITFPKPKTFVGTSYNTMPWYSEEESKEVRKLLIKSIEHYKSIKNFMNDMSGLFGPALCCYFSYFQICGCILLVESTQMTAEAIGTHGILTFTTFQQLIQISVIFELIGTQSDTIQDAIYEVPWECMDVKNKKIVLFYLLIAQKPLSFKPLGMVSVGVQTMASILKTTISYFMLLRTTTSSHE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7</w:t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MGIVKNIWKKITHTNALDQVSGALEMAFFEDVYRVTYLAGLSTTDRTVLYLLYSSIVKLMVALIVTGELWYTFTLASSLDEIAACVNVIVIQLITLFKFKNMITHKEFYQTLARSMETSYFDMTTKKRRELVLYWAKTHERYVKLLLGLGNCTLAAWHLYPLVDELDYNLMLSIRLPFHFDTPLLYPFTYLIVGIAFTYTAHSVMVTDLVMQAHMVPLICQLSVLADCFENIIRDCCVASGAVFPDGHRGDLTLNNDFKREYLRRLGNLVEQHKLILNHSMHLKAILSGPLLGQLAASGTLMCFIGFQATTTILENVTKCLMSLFYLGYNMFGMYIICRWCEEITNQSHSIGESVYCSGWETGVSLLPGVRTTILLVIARANNPVVFTAGGMYDLSLKSFTTLVKTSYSALTVLLRFRH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8</w:t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MGIITGLWMQLTYSEYLESCGELERLFFESLYRVLLFNGLISTDKRWAYIVYSYFIKLLLILLCIGGAIYVLTEKHSIDEDIAAANEGLIWYLTIFRYLNMEKNQALFKKLSSSMDESPYFDISTPKRRQLMEMYAKENEKYLKLLMVVGHITMIEWIIFPLVDGVDYNLVVGVRLPFDHRSDDLYPLGYFLVALAFAQMAYFVMVMDIRLQAYLIHLLCQFAVLVDCFENVVEDCRHGFEDVPLNYLMYNKVFAERYLKRLGNLVEQHKHILSNATLLRNTLSRPFLGQLASSGFLICFIGFQMITTITEDHNYLQGIVSFCFLGYNLFELYIGCRWCEEITIMSQRVGDSVYFSGWESGLSMLPGVGANVRIVIARAAKPLIFTAGGMYELSLFSFSNLLKTSYSALTVLLRVR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9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AETKLLFDQSIQKLNILFKFSGMNLKHKIKTPLDNIKHRWLFTFNFIWVFSAVIACVYYILVGFVQGKDFIEVTSVAPCLTFSMLAIFKSIFYLINEDEVFNLIHGLRELEAKGSERAHSIEKENIVKEDRDFLNTVINVLYFLNCSMIVVFDMTPLVLIAVKYVRTKEFEMLLPYLDVWTFLPYKMKYWPIAYLHQVWSECIVLLEMGAADYLFFTCCTYIKIQFKLLKYDFTKLIAVPTDDEDSRDDIRDADIKAKFTELVKWHQDLIECSNRLETIYSMSNLLNFMSSSVVICLTGFNVTIGGDIVVVITFVTFLFMALMQVFFLCFFADMLMAESTKVSDAVYNCRWYTAQRHLVKDLILVQTRAQKPCKLTAFGFADVNLRAFTRVLSTSWSYFALLQSVYGSV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10</w:t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MKNEHFLKHPKDQRFYKTIALVMGAIGLNTQYWQWFKMPKNVLFRIQRDTLFITVPMSVISQTTYLVLNHSKHEFEALSVMYAVLPVTTIVWIKLYSAQTRSYKLVMENFMTKIHLYNYLTTHENSKYVKKILVEAELFVRWSTFYLVFFCYASCTGFEIVPIVHNFQKFESFKNITERLEIIVHFWLPFDYEYNFNNWVIVQTILFYCGYMCVTIISMFEMINLTCIYHIIGHIKIIKHQIKTSFTNDMTNEEVTKNIIKISRYYNFITESLKDVENAFGFNVASIYLHNLIAGGLLIYHLSMSGTETGTILTYGLMIPLYMGVLIIVSLALEYIRIVASDIPDLIYDLHWESMSVTNQRMLLLVLCQVQPVLEFNAAFNIKTGVQPAIDILKTTFSFYVMIKSTV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1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MEPTSFDNLKEDYLTTIDFVTSKLSKTFIYPFVGRSKNVIRCYKTICICIAITIFQLTTSLIVSKFEDWFEIINIAPNLGVCVLILVKYTKMHTKNHVYDNFLNHAKVQLWNVVDVKSNKHRKILESNTHLTKHLLFFQYYYMILLIAIVVTFPRIIMFVDTKILGNDIKYLYPFDGWYPFDKVRWYNFIYVWESWMTAIVVSLFVFCDMLHLLLSRHVCMELNILGSTMENLISSQDRKSITKQILAKETHNNIKEKLKTIIKSHQTLVGMVADFEEVLGSGMLLIYIFGSVFICLTILTALMVDDLYMSLRYFCFFISLLVEVFVQCIIGQILIDNSKSLEQAIYFSDWSYADKETRQMLHIFLIRAQRPLKLSAKGYLIMNLNTFGGVCSLSYQFFNLLRTVYT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12</w:t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MQQISHLDKTLNGLEILNRYAGIYIKSGNNTNVDRFKYRCLYLSHSFAANYQLFCSIIWCINGVRNGEDFIAITYTIPCLTISVLAQFKGIFLIKNEKRADELIAKLKNLDEKEKKRAQSEEKDEIVKSEWKFLNYVLKTLSIFYTLLVAGFSISPLVVIALNYFQTKEVELILPFFAIYGYDPFRWMIWPFVYLHQCWSELAVVLNISAADYFFFTCCIYIRIQFRLLKYDLENIIHVEKNSNKLFVENEMFRNHFNELVKWHQDLIESVDILEIIYSKSTLFNFFSSSLIICLTGFNVTIVHDATNMMTFTSFLFVSLVQVFCLCFFADLLMTSSMNIGEGIYNSNLYMAEPKVAKKLLLILTRSQKPCKITASGYADVNLKSFMRVLSTAWSYFALLQTMYGN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1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MEVLKDYPKEFAKLFRPSFNYLFKINMKFLADDKGFVRKYWRYSYIIPCLMINYVTQIWNLANMMSKGKIFEIAYLLPPCLVSTQAILKTIVLVPKTHLLTNIISELGTLWRARGLTETQNNAKDLLLKRMNFCNGVSYWVGIIGTTQYLSTPLVETLVRQLVLKQDCELLLPLDCSYPFNVTGWPVYIAVYGFQVYSMTLCVSVYVGSELIMITLCALLGVEFTLLCEDLLHVTTNNKGKREKLGNGKERMTLNDVVKRHQKLCVLSKKLEEAFNQMIFVDLMFVGLTTCFFRYAAQYSRGPTYMANNYVAVISSLVYVLYLCYYGELLMGASVRIGDMAYHSSWYRGDKRYQKTILIIILRSQTPCCLTSMKYAPVTLNMFTKVMSSTWSYFSLMNTVYGDN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14</w:t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MEKNTLLIDQTIKKIEILFLYFGINIKSGEQTASTLKIKLVYWINFFLLLYNFLGGIVWFIFGIQEGKDFLELTEIAPCILLVTCAYSKGILFNANEKHNHKLIHILRNLEKKGMKRRQSLKKDSISNKEKKALEATIDKLNILFAAVIISFSLSPLVGMAMKYYKSNVIQPSLPILIIYPFDEFDLRIWPIVYIYQIWSEIVTTVYIGTADFFFFTCCTYINIQFRLLREDFEELFPSTNEIVVENKEFQKRLRELIKWHQELIEAANILEIIYSKSTLLNFMSSSMIICLAGFNLAVLVSDLTFIVKFLCFLCMGLVQIFFLCFFADILTTSSMGVSDAVYNSLWYNAEAKIGKDLLLILARAQRPCKITACGFADVNLKSFMRVLSTSYSYFALLQTMYAN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15</w:t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MKINLCSTFSTLRPHFDALARVGYFKIVLRDRTGTQRALQYALRVFMWSLVLSYNLQHLIKVIQVRHSTDQLVDTLFILLTTLNTLGKQVAFNVRCGHVDNIIRITNGPLFSATKLYHVDLIKSEALLMSRLLKLYHGAVFFCGILWSVYPVVNRALDQPDNFTGFIPFDTTPTVAFALAHAYMSVAITLQAYGNVTMDCTIVGFYSQAKTQIQMLRHNLEQLVDGVKINGRLIVEDNKQTVYRDNGDETTLLQRRFVRCVEHYKQIIGYVKEVESTFGEAMVVQFLVMAWVICMTVYKMVGLSITSAEFVPMTVYLSCMLAQLFIYCYFGTQLKYESELVTQSIYSSDWLVLSPQFRRQLLVMMQVSSRPLLPRIAYVVPMSLETYIAVLKSSYTLFTFLDHN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16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MHDDASAGASVRAHVRLLRACGFLRARDAGARGAVYRALALAVTATYLLQECACAWAARTDMDELARVMFLLLCHVTSLAKQLVFCADADRIDALLASLEGPMFAGGSERARALLAARARVSSRFVRCYSGTAVVTCTLWAVFPVLQALRGEAVRFPFWVGFDYSSWPRFSLVLLYSYYVTTLVGIANTTMDAFIATVLSQCKTQLTILRMNLEDLPERALVAARRERDGARAACASERDGACGRYHRWLDTLFLECLAHYDQICQTAHTLQDIFGGAILIQFGIGGWILCMAAYKIVSLRVLSGEFASMTLFICCILTELFLYCYYGNEMSVESARVVQAAYCMRWARTPARFRRALLVLMERARRPLRPAAGRVVPLSLDTFLKIIKSSYTFYAVLRQTK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17</w:t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MEPTNKYQYKPSDTTKLFQKLSIILYLCGFVDFWIEDVKLPAKFVRLYNSFRIFIELLMFSFMVLEVGAFFTQNNLTEKQSADRLVYGISHPILYIYCLNLLYYKKEIREVLYRLAASLKDVYNDEEVEKHMLRKLKFYLMAYVTSCGSCMVFYGASAWIQYIRLGSPFTTVITAWPDTLDESHQAHIFRVLFYLIWWIYFTRVSASYILILSMFISLSFQYTNLQSYFSGLKRIFDSPLEQRDKEAQFLSAFETGVRLHLDTIWCKQECQRIYNIIFSAQLLQTVAELVSVMSMMINSERTVVNLGAVMSTTCGALISTGFLMWNAGDVTVEASYLPAAIYCSGWQNVRHASLQSRHLVIMAITQAQRPVVFTALGFVPISYETYLKIAKISYSVFSVVY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18</w:t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MANSIEQAKSEIDKSLNLCTFCMRRIGLSFASPKGAAAYLKQQVMFALSVLGICYHVFSEIVYIGLTLSNSPRVEDVVPLFHTFGYGALSIAKVFVLWYKKDIFTKLLDELAEIWPLEPLNEDDQDIKNNSLNALRIAHRWYFTVNVLGVWFYNITPIAIYFYELWKTGEATIGFVWVSWYPFDKHQPIAHVAVYIFEIFAGQTCVWIMVCTDLLFSGMASHISLLLRLLQHRLETIGAEDRPEDDHYQEIVDNIKLHQRLIKYCNDLENAFSLSNFVNVVLSSVNICCVVFVIVLLEPFISVSNKLFLGSALIQIGMLCWYADDIFYANANVALSAYKGNWYVTNPKCRRALLFLIKRAQKPIAFTAMNFTDITLVTYSSILYRSYSYFALLYTMYSEH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19</w:t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MGFLLKQTIGSLTVSLNVVKLFGLLVPGQLTKKQRTMFMWYQISWYIYMNGIYLIVQAGDLFLIWGDVPLMVSTSLLLFTNIALGMKIINVMLRRSAVQNIIDDGEKELANEDREEGVAIIQSCNRETSQFSNLYIFLAATTVAAWATSAESGDLPLRAWYPYDTSKSPAYELTYFYQISALSTSAAVNINLDIVATSLIAVCRCRLKLVNLSLMNLCKGPFVSTNGSHQTVEEIILERVKACVRHHQAVLSSARQIQRCFSIPVLAQFTVSMVIICVTAYQLVVELHDTPINVVRLASMSGYLLCMTLQVFLYCYQGNQLMIESTEVASAAYSCPWYLCSLRFRRALLIIMIRSKRASQLTAGGFTTLSLSCFTAIVKASYTFFTVLQRVEDRQK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20</w:t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MGFLLKNTIWPLTLCLNLIKLFGFLVPGELTERQRTLWYFYQSFWFIYLAGIYIIVQAGDLILIWGDVSLMVSTSFLLFTNIALGMKIINVMIRGRAVQDIIDDGEEELVNEDRDEGLEIVRSYSRCNREVSQFLYLYVFLTVLTVLGWAASAEKSTLPLRAWYPFDTSKSPAFEITYFHQVSALYISASLNVSLDTLATCLIAVCRCRLKLLNLALLNLCIGDNGDLQTHDEAVLPRLKSSLRRHQAVLKSAGEIQRCFSEPILAQFTVSMVIICVTAYQLAVELHNTPKNVVRIVGMTAYLFCMILQVFLYCYQGNQLMVESTEVTSAAYSCPWYLCSLRSRRALLIIMIRSKRASQLTAGGFTTLSLTCFTAIVKASYTFFTMLQRVEDRQK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21</w:t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MTYPNKTAAYFYKLSYIVFFLGSPNFWIEDLNLPDTFYKTYRRASRYLNVLFTYFIVFELGSFITQKNLTKTQEADLMVYAIAHPIMFSYTWILSKYDKDVQTLFRLILRLKSIYNDKDVEEKWLKKSKRDSRAIAFTCIMAVTMHTYGPLMTYIKSEGTFTTLITAWPLVDDPSAAAHAARVFNNIMFWVFVSRVIASYMLVISLVTSISHQYMNLQSYFHSIEAVFEDENTDQCIKEVEYEKSFKLGIELHTRTIECVDQFRHICGIIYSAQIVFVITTLVFLMSQMMEAERNIVSAATTAITVSTVMFGAGFFLWNAGDITEEAAALPTAMYCSGWQHCRGHSARRVRKLVTIAMAHAQKPVYIKGLGMMIFSYESYVSLVKFSYSVFSVVY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22</w:t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QFLRSLEDPEWPLMAPNYWILKRVGFLLPQTQVGKILYIIVHEIVTLFVITQYMELYVIRSNLDLVLTNLKISMLSVVCIFKVNSFIFWQKRWIEVIEYVNEADKFERQNQDKPKEKIINAYTKYCRRITYFYWALVFITFLTTTGQPLMRYLTSPTFRENLRNGIEDFPHIFSSWMPFDKNHAPGCWITVVWHVLLCAYGAAVMASYDTSVVVIMVFFGGKLDLLRERCKQMLGARGIEISDDEAGVVIRELHKIHIMLIKHSRLFNSLLSPVMFFYMVMCSLMLCASAYQLTSATNAAQKLLMAEYLIFGIAQLFVYCWHSNDVLIKNENITLGPYESQWWSASLKQRKDIVTLTGQLQIRNVFSAGPFANLTLPTFITILKGAYSYYTILRK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23</w:t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MKLVSPEALLKHTQTPGERHELDDIFAPVLFLQNIVGTHVLDPNWTWQKNGIKIAAMFSLIIYVVIGTIQFIKETDNFVLCAEAIFTFIITFQFPFLVFPIIFLRSTFCDLYTLVKSSLFQIIEEISPERGVYLKAMMRHITRLVISSIVTCSLSYFLPVIWLYLNGQRVNLSPSTSILMPMTSPTFEIGLALHLIFFIMLATSTLTVNMWFVVLVAFLCEACDCAVKILNQKKDKNDASYADSLNETLKRFYSVHIILMRYLNILNVMYRWPMLTSMVVMYAATCVYLLVLTEDVNWKLAIIDIIVFVEIAAFNILGELIKIKAENMRRAIIYFDWTSLSLKQRKNYYIIICYMNKDFGVRTAIGVQLSLVTLTSICKGSYQAYAVINNMNN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24</w:t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MGVFVKNVNRSVSLSLTALKLVGFWPPQGLGRNEKIVYSFYAVLSFMFLLGTYLIIQVVDLFLIWGDLPLMTGTAFLLFTNLAQAAKILNIVLRRKVVSSIVDEANEALMTVSSDEARDIVKSCDRETFTQQVLYFGLTVITTIGWATSAESNQLPLRAWYPYDTSKTPAYQLTYVHQVIALFIAAYLNVAKDTLVSTLVAQCTCRLRLLGLALTTLGNDLTVPDELMFTPAQEEMITSRLRGCVVQHQAALEAVLQLQTCFSIPTFAQFTVSLIIICVTAFQLVSQTGNVVRLLSMGTYLLNMCFQVFIYCYQGNQLSEESSELGVSAYQWPWYACGARARRSLLVVMVRTRRAARLTAGGFTALSLASFMAIIKASYSLFTLLQQVEEKK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25</w:t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MDMPHYDDIFKQLKLNFWLIGIPWGNVGLTIRFFICLLSLSLIVIEEAAFLVSKVNTVNMLELTQLAPCTGVGVLSVVKVIAISMKRRKIFELSENLSRLYSAMKFESETGPVIRSQMVSLKKLVRYFFILNAMLISVYNFSTPVMILYNYLRNGEASFILPYQVLLPFEINSWTIWGLVYTHSIISGFICVLYFSTIDVLYSVLTTHICINFTHISHQLKHMNKSNPALRDIVKNHQYILKLSEDLEDIFTAPNLFNVLVGSVMICALGFNLAMGDLKQIPGCILFLASVLLQILMMSVFGENIITESRKVGDAAYTCEWYEMEEKIKKDILTVMIRSKRPAKLTAYKFSTISYGSFCTILSTSWSYFTILRTVYTPSETS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26</w:t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INLTYLFLVGLWPGKDWTKKQASIYRIYQKTLLCFSVTFLVITGVKTYEIRHDIIYFLANIDKSIVAYNYFFKVIIFLKRRGDFKRLVDDILSSGDTVRGVNRDRMIDHLVLVTGFNSVLMLVFSMLGLYNGDMTIEAWMPFDAKKNKMNMALSSQILAVIFCIPFSYRAIGMQGIVCSILIYLCDQLETLQNNIKDFEFCKENERESRERFKKIVQKHIRLMRYATSMESIFSEYFLIQNLAVTMELCLNAMMVTMVGTSQKIVLAGFLGLLGLALLNAYIYCKLGNELIDQSEGVSFAAYSAAWTHWPVDLQRDVLLIIRASQRPLQMSAGGIAAISMHTYGTALYNGYSIFAVLNDVVEN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27</w:t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MIVIPNITLLMKIPTLQLQDSKLDKVYELLKGTAFAATDVIDAKILKSNSMQMNRIARVLNYAISFMSVFWVGSFYFKRYFDRTEVVHSYVPFRTDTWANYTISVLLECGPILWIGFGHISLDILVATFYAQAQTQLKMIKHQLTQLYNEEGENKLSTFNFQYKDFTDGTVFQRLVQVVNRFERLVWYKNEIDSIFNYSLSFQFLAATSGVCLVIYRMTVVSVTSFPFIFLALLFCVLLTQVFLYCYFGNLVEFESRSINDSLYLSDWASLSPSFRRLLLVAMTRWSQPIRPQVCGIIPLSLTTFVQILKSSYTLYTVLEAAK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28</w:t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ARQKLLSLAMKLEDPNYPLLGPTVKGLYLFGLWQTGSKLRTVTYNMAHFWTIIFTITEFMDIYTVRHDLNKVMNNLSKTVVTVICNVKAISYINRQKEWRQLVTEISQEEIMQLNKEDTIIPKQMNAYKKYTRIVTYLYWMLVFNTNLLLIISPALKYASSSSYREEIRRGKEPLPQIVCSWFPFDNTKMPGYVWGVCFHVVIGSFGCGVLAVYDMNAVAIMSYLKGQMRILNGKCRCIFHGVVSQEVVLERIKECHRHHAVLLKHFKIFNALLSPTMHLYVLVCSCSIFSSVIQFNLLFLFCWHGNEVAIEVKLFCDFLP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29</w:t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CKVLSAQTNSYKIAHSDFMDKIHLHCLYTQDFPRQKHVFIKNLLLKIEKNTRTIFYSLASIAFICCTAWVFVPMMHNIQNNHSFRNITTRLELGLYLWQPFDYEYNFYGYLVSQILITYCCFIGTFILVLFDTINIVYIFHITGHIHILKYDLEIGQNELLTDQEWERKLKDITVKYYFITRSFKNLEKAYGLNIASIYGQNLVQGGLLLYMFITAGDDVGVILTYGLMIPIFMGTLIILSAVLENVRIQADDIPNMVYNLPWESMNIRNRKMVQCIIFQVQPKLEFKAAFNIKAGVQPAVSILKTTFSYYVMIKSRKEM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30</w:t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MSWNQKKIRGILNLIDEDYKIVKNLPEEEQAIMHKYIKRGREVSVEWLTVTGGGSLIFPGKNVILLLYYWIIGDPKLIPIFDFEYPAFIENNVDYLVIYLTVYALIIYFGSYATCMYTAFTPLGPIFMMHCCSWLEIMEIRIGKLFDGDLKETEEKLKDIIKHLQHVYSLVEQILTSFRVIYECTLRGAILLIPITFYEIIMAANKGEVPLEFISLIVGGVLVTSSPCYYSELLMSKGESLRQTMYSCGWESVPDTKIRNMIRLVLVRALRPCALRSLFKPICLETLAEVFQQSYAIFNVINSMWN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31</w:t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LVDISRLKEVYNDLDVEKKMMKKSKLYSSAFCGMCVFSMLMYTIDPLVQCARKGTTFNTVITVWPLVEDSSTSANVGRFVWNLLWWSMMSRVLGVYAFVFSLTSCMSHQFIDLQSYFLSLDSIFQSEKLSQILKERKYEEAFIIGIKLHYNTLQCVESTKNICGWLFSGQIIFNITLLVLLLSQLLKSEGNLILVTAVGGAAFWIITGTGLFMCSAGDVTVEASALSTAMYSSGWHRCRGASSLRVRRLVVTSMVYAQRPVVIKGLGILSLSYQSYVSLVKSTYSVFSIVFQKIK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32</w:t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MSSSRQSDIFYKHFIFWKVFGLWSGRKPNKNYKYYSFIYILITLVIYNVLLTLNLAFTPREIEYLIPEVIFYFTEIAVTSKVFMIIIMRDKILEAFSLMDGEELGSDDENSRKIVHNANANYRTYWKSFAAISHAAYLSQVLVPVVLHFIFHTKLDLPICKYNFLNDEIRNRYFLFWFIYQSWGMYGHMIYNVTVDSFIAGLLVNAIIQLKILNAKLSRLKLSHQEKKLSSDIQEKIQMLRLRKCLVRYDVILKYCEIIQNIMDKTMFVVFGMSSLIICVVLCGLLLVIIFQSR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33</w:t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LIRVILLKQIIFIFQILITVEKLTRWTNYYYIFFCYSCYIGWEFVPIVHNFQRYDNFVNITTRLEIVVHFWLPFDYEYNFNNWIIAQIASFYCGFIAVTIIAMFDTINLSFIFHIIGHIKIFKHQVKSMFMENMTQEEIKCKIIEMAQYYNFILETLKNVEAAFGFNVASIYLHNLFGGGLFIYQISKSTEFGTMVTYGLMIPLYMGVLLAISFSLEYVRIVADDVPDLIYSLNWENMSVSNQTMILLVLFQSQTILEFKAAFNMKTGMQPALNILKTTFSYYVMIKSRDE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34</w:t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KKFKRAASILIKIYCFTGVVFILSPFIEYAFALAGGKIPEYPHILPSWNPFDKIHILCYIAVIVCETVAAVYCVCVHIAFDATVIGVMIFICGLFSSLVYQSTTIGGRGKICNLSKRRDARAHSRIIKCHKIHIELVRCITGLDRLLKNILGFYFLLATLTLCTVAVRLKTERMGAMQLVSLLQYMCATLTQLYIYCSYGDAVSNESSISATQGPFGAAVWCLSPKIRREICILGIGMMKQRRLHAGPFNTVDLPSFIQIVRAAYSYYAVLDGNKTNDNINT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35</w:t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LPAEYTEVLLPCLDLLKNCNILFFDDRSPLRRVLPYFYILPAVLAYHISLAIYLIEGFTRSMDLDELVFVVPIYVVCVQSVFKASIVFSNKKNIRSIILRLGKLWRTQELSEVQISKKNVLLKRLKFCYAAFYWMNILGSWQYILTPLLETCFRRLILRQDSQDFLFPFGCYFPFNPRSNWIVYLAAYVFEAYSMLKIVYYYLGSEFLMIILCSHLSTEFILLQQDIQAYKEMPGNRSISHFNEQERSAIDFEPYVNEKTELKALIRRHQILIG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36</w:t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QQDGIINAYINRSRKVTYFFFALAFFSNFSIFSEPYQKNQISENGTSIYLYLFDGYTPFAREPPGYYFSMGVQTVVGHMMSACVVSWDMLVVSIMIFFAGQLRMSRLLCKRVIDLNNAEMSHQNIANCHQFHISLIKNQAEFNNLISPVMFTYLIVICTSLGVCIIQIAEIENDFPAFVAGCLYIGACLVQLLLFYWHANEVTVESEMVRYSTFESNWVDANKHIQKEIALLTQATRKKLTFRAGPFNEMSLTTFIKILKASYSFFTLLKSTN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37</w:t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PQIWIGSLYSCYYVAFWILQLRETAFIMSTLHVMHCLRDINRQLKALLRELTLGNELPLLSLFNSSFCKNVKRNPFKSSFTRAISDAGILTSGVAQPRSQCARVRRLTLAYARTCDVVQDMDAANGVIVLMMLGSFLLHLVCTPYYFIHYMSRDPELAKTPVKHALQVSWQLLWCLYHGGRLLMVVEPCHLTRMEMETTREVVSHLMRCPASVYDPLAIELDLFFKHLLLNQASYSAMQATVISRSLVATILGSITTYLVVILQLQ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38</w:t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VYLSSPKLRDLIRNGTTPCPEIINAWLPFDRTHGYGYWISVLLHSCCCVYGGGVVAGYDSTAIVLMSFLNGQLEILSKNCARLFGVGETVTYEEAVKRIGACHEHHVNLVKFSSTLNSLLSPVMFMYVIICSLMICASAVQLTMEGTETMQRIWIAEYLTALIAQLFLYCWHSNEVLCMSNNVEKGVYTSAWWSQDVRIRRSVILLGGQLRKTIVFTAGPFTNMSVSTFVAVMKGAYSYYTLLSKKEN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39</w:t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YYWAIGEAKLILMIDLVYPNYIEENLDNIYVYLAMYAWILFYDLYATIMYIAFVPLGPVFLIHACGQLELVETKIQQGLFLGSLEDTGRKLKEVAQQLQYVYCFVDQILDVFQVIYEFTLRGTTILLPVTVYEIIEALNKGDLPVEFISFIAGGLIISSSPCYYSDLLMENGEKSRIAMYSCGWESVPDRRIRSTISIIMLRAIQPVALRTLFRTVCLETLADVLQQSYALFNLMNSMWK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40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QFQVYYKPATCIIDGVMDTILAAFIASAIGQIKILAFNLRNFDIMAERKRSRAIRARENNGSLAKDFYIKEVLKDCIKHHNCIIRYVSMIESAFSVASALQFMLSVMVLCLVGIQFLSIENPTSHPMQIVWMAIYLTCMLIEVFILCWFGDELIWKSMDLRLAAFQGPWLKIDRRTCMLVIIFLERCKRPLRVTAGKIFTLSLDTYTVLINWSYKAFAVMRNMKK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41</w:t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FCGIFGLCLFFDSYAFLVYLGFEPLIPIFTLHVCGQLELLSLKISKIISESETEQEIKEKFRTINVKLQELYRFIDEVQNDFKMLMEFNMKTSTFIVPCNAFQIVQEFRVNGNISIEFISLLIASLIHFLTPCYFSDILMESSERFRQAVYCCGWEKCRHKSIRKTVLLMLIRAGKPFSISTIFYFISLDTFSTMCRQAYAIFNVMNAAWT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42</w:t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FWSAWLAIFFVYGPDCFYYLACAFVYGQFYSLQFDMSKIGPSCFVDQTRFNIYMGKLIHRHRELIRCVKMINVIFGKSSLYNVVSSSFLICLAGFNVTAIDNLILMTPFAVFVVVTSVQIFLLCYYGDLLMRASMDISNAVISSEWYKLNTSSMKCCLFIVMRAQQPCKITAFDFRDINLSTFAKILSSAWSYFTLIKTMYSKQNSK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43</w:t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AYPGLQSIIILLVGQIIRQLRILTFVLLHLEQIGLDIAGDERELWQRCCTAIFAQCVAHYVKIKRFSNKLNVICRPFYLSLILIAIVLVCMCSVKIAISSKLSGDTMKYYIHEFCYTLVVLMFCLLGQQVDNECKQLQEAVTEKWYIYDQKHKKNVLIFGMALSQRMPIYIFGTISLSLPTFTWFLKTGMSFFTMMISVLEQQ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44</w:t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FDKHTQNKINAEVRKGLVDIMQRHARIVTLLKNIDDFFNVPNAIAFVSLAIALTAELLGGLENTYLQVPFTFFQVAMDCYIGQSVVDASVAIEEAVYACKWENFNKENMKIVLVMLQNSQKTLKVTAGSMAVMNFTCLMSIVRSVYSTYTTLHSTMRQTL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45</w:t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ELIRCVQMINVIFGKSSLYNVISSSFLICLAGFNVTAIDNLILMTPFAVFVVVTSVQIFLLCYYGDLLMRASMDISNAVFSSGWYKLNTSSMKCCLFIVMRAQQPCKITAFDFRDINLSTFAKILSSAWSYFTLIKTMYSKQNSK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46</w:t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GEEIVIPEFKPFRDTYKLITFALCVGMIYPNPNTDKCRVISVLFILITVAPLAITIFIDMYFSWLDRDIVNIIRHSTVVGPFLGGFFKMILMFHKRVRAKQILDEIDEDYESYNHLTREYQLIAARAVHNNLIYSERAWVI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47</w:t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LLLLTTSYILVCSSRYPYDTSQSPAYQLTFLFQILAVSFVASLNVSTDQLVVISTAVCRCRFQLLNMSLRTLCQGIKVTDELITLEEEKLVTRRLRSCVLQHQAVLESAAQLQDCFTTSILGQFTISIVIICVTAYQLA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48</w:t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FAQDLDDIFNKMIFVNLFSATISICFFGFSAKVSHDAVSLINNFVAVVASMLPVFNLCYYGELLKEASEGIAIAAYDSFWYNGSKGYAKAIWFILKRSQKPCCLTSLKYNPISLSTFTTVMSTTWSYFSLASSLYDEN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49</w:t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RTAHTLQDIFGGAILIQFGIGGWILCMAAYKIVSLRVLSGEFASMTLFICCILTELFLYCYYGNEMSVESARVVQAAYCMRWARTPARFRRALLVLMERARRPLRPAAGRVVPLSLDTFLKIIKSSYTFYAVLRQTK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50</w:t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KSNGRIYTDRMVKLAKLLKFLEDLKHPCLGPHIRCLKFLGILHPDTKSIRIRLKLAFIYFTILFFISQYIKCLIHFNVESLKLILQYAPFHMGVVKTCFFQKDHKNWERLINFISTVELREISKKDKQQDGIIN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51</w:t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ERLNTGFLNKTVEFFYKLCIICFYSGLPNFWMEALTFPKRIDGHCRTYFRVVTILVYVFILSELASKLTQKNLTTKQESDQMVFMMSHPLLWSYTVSFSRHADKVRIFCKLKKPVTNYRFILLVNNNIYT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ScinOR52</w:t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NACCLFLLTNSIFRHDAKAGNYADASKNFAMLIICFNSNIKYYTMLYFQESIAGLIRTIDTDYELAKQFPEEEKNIVLEYSKKANKVCKFWIFVALFTSSIFPVKAFYLMTYYYFKGDMQLVPMF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LLSFKDDSRSPDIQKPQNFQYMKILRFNLKIICAWPEKQLNEIRSLGHSIHRVILPIQSVVCLACGILYIHFHFNEIPFFILASTFITVMMNLVTCSRTALVMLFERYLVLTGRFITVMHLFNFQKNSDYAYKLCTFVNRMSHFYTLYVLFSMFMGLGLFNLLPLYNNYVSGAFSDPYGPNVTFFHSVYFAFPFDYSHNFRGYIIMALFNSYVSVTCSIGLVMFDLLMCLMVMHVWGHLKILSHNLINFPRPKASHVITTPNGPTNVETYTEEESKEVFARLRECIKHYGTVDDFANDMSETFGVILLVYYGFHQVSLCMLLLECSDLSTKAMLRYGPLTLIMIQQLIQISIIFELLGSVADRIPDAVYQLPWECMDVKNRRVVYGFLRRTQNPVRFKAMGMLDVGVQTMASILKTSISYFVMLRTVA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co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MTKVKTQGLVTDLMPCIRLLQAAGHFLFNYHADTSGMNMLLRKIYSSAHAVLIVVHYICMGINMAQYKDEVNELTANTITVLFFAHSIIKLAFFAFNSKSFYRTLAVWNQSNSHPLFTESDARYHQISLSKMRRLLYFICGMTVFSVISWVTLTFFGESVRMIASKETNETLTEPAPRLPLKAWYPFKTMSGGGYVFAFIYQIYFLLFSMALANLLDVIFCSWLIFACEQLQHLKAIMKPLMELSAALDTYRPNTAELFRVSSTDKTEKVPDAVDMDIRGIYSTQQDFGMTLRGAGGKLQNFNAENNPNGLTAKQEMLARSAIKYWVERHKHVVRLVASIGDTYGTALLFHMLVSTITLTLLAYQATKINGINVYAFSTIGYLVYTLGQVFHFCIFGNRLIEESSSVMEAAYSCQWYDGSEEAKTFVQIVCQQCQKAMTISGAKFFNVSLDLFASVLGAVVTYFMVLIQL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IFVDDAVIGIKDPREYRHLRVLRTSLRLLGAWPGHYLGEETGSKYECAPMFLLMFIKIACLYLTIVYLRNNADVLGFFELGHVYLTIFMTFVTLSRGFSLTWNPNYHKVVKKFITEMHLLYFKDNSEYAMKTHRRVHKISHFYTVFLKVQMIAGLTLFNVIPMYNNYRQGNYASDRPANITYDLSIYYETFDILNTPNGYIFICVFNWFASYICCSFFCSFDLILSLMISTVSGHFRILIHNLLTFPLPEAITASKKFVDKHRCNGNRSEFVLEEAKLYSPAEMWQVTDRLRQCIDYHRKLVEFTGDISEAFGPMLFVYYLFHQVSGCLLLLECSQLNTAALVRYGVLTVVLYQQLIQLSVIVESVGTVTGRLKDAVYEVPWEYMDTSNRKTVAIFLMNVQEPLHVNALGLAKVGVQSMAAILKTSFSYFTFLRTVS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4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FKIIKNIIVENDALKQVEKPQEFQYMKWVQYHLKYIDGWPNMDMNKKNVSKIRFHKRHLLVVEQTITFLSQMFYIVKNYGKLSFFEIGHSYITALMTIVIFSRSVVTALGRYRKIARYFVSSLHLYHYKDISEYALQTHLLVHRLSHYYTVYLISLVVTGMLLFNITPLYNNISSGVFNSPRPENMTFQHAVYLGLPFDYTTDIKGYFVVFILNWHLSHIAASYFCTFDLFLSLLILHLWGHLRIILNNLKTFPKPYTNNSMYTEEENQVVLLKLQECIRYHNFIISFTVMMSNVYDVVIIVYYLFHQVTGCLLLLQCSTLDWESLSRYGPLTLIIFQQLIQVSMIFEILGFLSDKLPNAVYSIPWEAMNVTNRKLVQVLLQKSQKPIQFKAMNMMSVGVQTMASIIKTSISYFIMLRTIAR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5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LLYYPNTQVKEKVNNVEEFTYIKFLKSFCKIMDFWPEREEKNSKTRIFRLRYILVLQFCFTLVAGVLYLTNSVGKQTFYDLGHTIITVLMNVVSLSRLILRCFKKYDVVGQQFINKIHLYHYRNDSEYAMKIHTVVHKISHNMTYIFSFCIIFGTVTFNLTPIFNNIGSDAYKNPRPDNVTLQQCVYYALPFDYTGNFKWYLLVAIFNVQKTFFCTSLFILFELSLSLMIICLWGHLRIFIHNLNHIPAPRNSFEYTKEERQEVDDTLKKCIQHHTLIIGFVRIMSETYGLAVLIYYAFQQVVGCLLLLQCSQMELKTVTRFGFLTLVLNQQLIQISVIFELLGYMSDKLQDAVYCVPWEYMDTSHRKMVYMMFRQSQIPLQLKAMNMLSIGVKTMVSILKTSVTYYLILKTVTT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6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KEEYYLQHPRTQLFYKVLAHVSTIESTIDLTWWGYTFPKYVGWFYHLQCNVVRLFGKCVVVSQILFIILNYQTIDKSVFIIAITITPLGALVGIKAESAKAECYVNLMKNFMDKVHIHSIYRKNENNEFVKKKVIQIERVSRFTAYFLVILIAINCLSWMLKPTLHNIKHFEEIMNKSMEFQYYIYFWTPLDYKYNLRDYIIIHTLCIYLGATAVTVIVTFDIFNFIAVFHVVAHIQILKNNVKSNWSDDFNESEKKGYLVSILEYHAYIIRIFGEVQSAFGLNVASNYLQNLIEDGLFLYQIMNGEKENVLMYGLMIILYLGGLIFLSIVLEEIRRQNYDLCEYVYALPWEGMSLENQKIFVVFLQRTQPDLEFETVCGMKAGVKPAFSIVKSMFSYYVMINSRF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7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LLYHPNTQVEEKVNNVEEFTYMKFLKSFCKIMDFWPEREEKNSKTRIFRLRYILVLQFCFTLVAGVLYLKNNFGKKTFYDLGHTIITVVMNVVSVSRLILRCFKKYDVVGQQFINKIHLYHFRNDSEYSMKTYKAVHKISNNMTYIFSFSIFVCVVTFNLNPVFNNIGSGAYKNPRPDNVTLQQCVYYALPFDYTGDFKWYMLVAIFNVQKTFFCTSLFILFDLLLSMMIIHLWGHIRIFIHNLNHIPAPRNSLEYTREERQEVDNTLKKCIQHHTLIIGFVRIMSETYGLAVLIYYAFQQVVGCLLLLQCSRLDLKTITRFGFLTTMVNQQLIQISVIFELLGYMNDKLQEAVYCVPWEYMDTSHRKMVYMMFRQSQIPLQLKAMNMLSIGVKTMASILKTSVTYYLMLKTITANE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8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SLSTRCLLKDFCKYVYYAGAGNFWYEDIYKETVPYKMYVVISFFTYTVMIFLENLAALFGKLPEVEKNSAVMFAAIHNIVLTKMFLLLYHKRSISKLNCEMAAVGENLEEASIMRRQFRKMRLGTALYFISVYLSLVAYGVESARRTIVEGAPFYTVVTYLPDYDNTTVLASFLRIFFYITWLYMMLPMMSADCMPIAHLITMTYKFVTLCRHFDQIREKFQINVKIMAKTEATEILKLGFIEGIKMHQKLMYLADEIHRVFGIIMALQVCESSAVAVLLLLRLALSPHLDLTNAFMTYTFVCSLFLLLALNLWNAGELTYQASLLSNAMFYSGWYFCDFEKDWCRDIRRLVLIGCAQAQKPLILKAFGVLDLSYETFVSVARMTYSVFAVFYKRG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9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VARRPLQFHQGRNVDNVEDFKYVKWLRNHLKTVDAWPVHSKSKRKIQKRYVLPIFSAACFISQTVYLKNGIGTLSFVVLVHSYICFLINGSCLCRGILIATERYKRLATCYLKTVHLFHHKNRSEHAMKIHVIVHRLSHYYTIYLISLVFVGMVLFNFMPIYNNINSGAFKSPRPENVTFQHAMYLALPFDYTTNIKGYFVVFILNWYISLVTTSHFCTFDLFISLMIIHLWGHIKILMCSLEDIEGFVPGSSFKFTIEQNRKIYLILQECIRHHQFTIDFTNEMSSTFGLVILFYYFFYQVSGCLLLLACSQMDIESLSRFGPMTFILFQQLIQLSIVFELISSLSENLPNAVYNVPWEFMDKNNRKMIQVLLLQSQKLIQFKATSMMNVGVQAMATILKTSVSYFIMLRTMYQEH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10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RTNAKSFLFVPSKVLTLCGVWPVEKTSIFSLIYRSIMLSSQFCFLVFNGIYIGLMWGDLKAVSDALYMFFTQTTCCSKAIGFYFNFMKIKRIVASMDDVLFTAMSIEDQATIFSHSRTVNKLYKGVLGFTGFTLVQWTVLSLIGSGRTLPFNEMWVPTDISKSPNYEITFVVELWMMVISAALFMSVDTITVATMMFSCAQLDIIMKKTQQIQEIPLSPDLSSRNRSELHEKNNGILIDCIKQHQAIVRFSELCEGTFQVHSFFHLGGIVFMICVIGFRMAGESPVSAQFWAALSYLVIILGQLYLYCWCANELTTKSEQLRDKLYLTPWYDQDVKFKRNLCIAMECMAKALTFRAGSYIPLSRAMFVSILRSSYSYFAFLNQANEQ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1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DEHSHFETSLNKIKVLFKYSGMNLENTVTNTYEFLNHRWVYILNHAWTLAAVTFICIGISNGQNFIEMTCIAPCVAMTVLAVSKSFFHYINENAVKSLLENLIELERTDFERTKSVQRTEIVATEKQLLNMVINVLYVLNCSMILVFDMTPLIIIAIKYWTTNKFVRLLPYLDIFVFVPYKFEYWVMAYILQIWAECIVLLFIGAADCLFFTCCTYIRIHFRLLQYDFERLTSSRRESDGLRDDEDFRETYTNLVKRHQGLIESSSILEMIYSKSTLSNFVLSSLVICLSAFNVTVVNDVTIVMTYLIFLAMSLMQVYFLCFFDMLMSASEEVGNAVYNCSWYTEKASTGKDLLFTITRAQKPCELTAAHFAYVNLKAFMRVSFTSASITTLPTI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1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TRITDVFSLNFIFWKFLGLWGKSAPSKYNMAYTVFYLFASLFVYDIFLTLNLIHTPRKLETLVRETMFYFNHLVAVTKILMMFIMRKKILVIFDLLDCEEFKPNDENSQEIMKRKTDFYYIYWRIVAVTSNLSCFMLVIGPLIKMLIWKIELGLPVCKFYFMSDELRNKYFVIWYIYQSFGIYNQMVNNLNLDTFNCGMLWMAVGQLQILKTKFVNLKLNDFENGLDLKSRDDMQIERLRKYLTHYEIILKYCAIVQDILNITIFVQLGMSSIVICVGLCGFVAMPSNTETAIFMFSYLTTMTMQIFVPSWMGTQISFECGELMSAAYSCEWIPRSKLFKRSLILFVERAKTPVRITGLKIFTLSLDTFTSIMKTTYSFFTLIRQLQVDEV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1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APKQIDCFEINWKFWKFLGIWSENKPHRYYKYYSKIFITFFVILYDVLYTINFYFVPRQLDLIIGEMLFYLTELSVLSKVFTFIIMRHKLKIIFEILESDAFQTDTEEELKILHRAKVFIKRYWKIVALVSITANLTHISSPLLKNLIFKVELVLPVCSYSFLSESFLKTFEYPLYFYQIVGIHFHMLYNLNIDTYFLGLMILIIAQLDILNVKFRNLKSGKDHTQLNESIMGLNKNLDHYNEIERFCSLVQNIFSFTLFVQFSMASCIICVCLFSFTLSVPVEYYIFLATYMFIMIIQIMVPCWFGSRIMDKSILLSSAIYNCDWTSNSKDFKINMRLFVERANKPLSITGGKMFSLSLATFTSIMNSAYSFFTLLRYIQTR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14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SNYIFKPFHETYRIITFTMIAAMIYPNPATEKRRLIYIGLMLLSVIPLAFMIVTEMYEFFMASDLNNTIRHSTVIGPFIGGFVKVALMYYKRRQANELVSEINRDHLAYNGLKGEDREIAASSIRNCQIYCELGWTLIVMSCGLSFPVIAILLKIHSFTFKLDSTKHMIHDINNPFTDDPEDRFESPFFEIMFVYTFFSSFIYIINYVGYDGFFGLCINHACLKMKLYCRALEDAMRSDSRRHEKIVAVIEEQRRTYEYIALIQDTFNIWLGLIYVATMIQMCTCMYHIVQSFNIDVRYIIFVISIIHIYLPCRYAANLKCMAAETPTLIYCCGWESVSDLRIKRMMPFMVARSQVIVEITAFNMFAFDMELFVWIMKTSYSMFTLMR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15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MTLVYQTDIFKPNVFFWKMFGIWADRKSSKTYKYYSFVFLFITLIMYNSLLAINLLYTPLKIELLIREVIFCFTEITVTTKVLMILFKRNKILDAFDLLNKNEFRGNSEESSAIIQKNNSAYKTYWKLYAILSNFAYSSQVLGPLIVKLIWKTKLELPICNYYFLNEELRHDFFSGWYIYQSFGMYGHMMYNVNIDTFISGLLMMAVTQLKIIQTKLLSLKLNPRERKMDRGLMNITEVLKLNEILKHYELVLKYCSTVQSILDVAMFVQFGVASAIICVAMCGLIMVRSSTETLLFMVTYLFAMTLQIFVPAWMGTQLHFQSQELVFAAYNSEWIPRCQSFKRSIIIFVERAKIPITITGLKMFPLSLATFTSIMKTAYSFFTLIRNMQTLQ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16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SFNSEDLYLNRAKFVMKYLGVWVPPENENFARKFYKIFMMSLQHLFLFFQIIYIVEVWGDLEAVSQASYLLFTQACLCFKITVFQINMNKLKELLKQMNGYVFQPKNINQQNIIKVQATRIKRLLFAFMISSQLTCGMWALKPLFDDVGSRKFPFDMWMPVSPERSPHYHLGYSFQLVTICMSAYMYFGVDSVAFSSVIFGCAQIGVIKDKIMSIKPLGIYRNHKTYTKISRYNRKTLIECVKHHQAVISFTELVEDTYNSYLLFQLVGSVGIICMSALRILVVDWRSVQFFSILCYLSVMISQLFVCCWCGHELSATSEELHTILYNCAWYDQDVKFKRDLNFMMARARRPILLRAGYYISLSRQSFVSILRMSYSYFAVLDQTN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17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REDKMEINNSQKFYTKMIFRYLYSVGLGDWWYQHEDRSDSHRKLYCLWAVISNAYIFLNICNELLANFRKDLTDVEKNDAIQFSFAHPLIFAKIASFFFNRKKIREVFGRLLEENRSVYSCGELEKESMKQIKRYSLAFIGVSYMTLVMSTIDGLRAHFKEGIPIRTEVTYYPSPSNSGVIVNILRFLVEFHWWYIVSVMVAIDSLAVASFVFVTFKFKLLQRYFKDMGLTVRRDQSNMTDEALADKFRRDFIVGVKLHENALWCAENVQKAFGWVYSVQVFETVALLVMCLVKLVTTNHNMIFLLANFAFMLCVIILNGSYMMPAGDVTYEASEVPTSIFLCGWELVRQTDLRFLVVVAIQRSQVPVIMKAFGIMTLSYSNFIAVSLFKFYVQFQINLF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18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GDRMVTRGHFFDFNIKYLFYVGLWPSNEAKRIEKIAYKIYEYQLHVLSLIFLVTTGIGTYKNHKDIIALLTNLDKTLVAYNFVFKVIVFVYKREELRKLIEQIVQSGDQITEDRKALMAKLVIVLTGISTVIITAFSCLALFEGEMTIDAWMPFDPMKSKMNLFAASQILAATFVVPCGYRAFAMLGIVCSLILYLRDQLVDLQNKIRDLRFATGNVEKLRDDFKLIVKKHVRLLGYSKVIEMIFKEYFFIQNMAVTAELCLNAMMVSVVGLEQKTLAASFLAFLSVALLNAYIYCYLGNELIVQSEGIAMAAYESSWILWPVDMQKDLLIVITAAQKPMKLSAGGMAVLSVQTYSQTLYNGYSIFAVLNDIV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19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HEFVINVQNETTKLYDQLNIILYILGLQGIWVDEIKLSRRFHVFFKVVTFILHIMCGMFAGLQFFAIFTQNSLNSQQKSDVIVIGISNPMAYIFCINFIRNRNEIKDLFYHLAVVLKIYYNDVEIEKSMVNKIKSYLSTYVFASITILVSNGIIAFFQTINSDEPFLGIITAWPDKTDTSKTASYARIGFYLFWCIHFFRISTVFAVIVCILISIKYQYKFLCSYFESLNKIFDDETSSHEVKEAEFENAFCNGIKIHTQIIWCVRRCQIMCRTVFSANIMLDTFVLVILMLAMVNSENDFYGLCSQMSSVLVTVVLMAFFMWTAGDINVQASQLPDAIYGSGWYNCRGKSSARIRSLVTISMNKAQQPILMWALGFVELSHKNFVAIIKSAYSVFSVF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20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IQASKYPNSKTKELFRKIAHIAYICGLPNFWIEELNLPKSFIRVYDKIVRIFNVATYFFLGIEIAAHFTQHHLTNKQKFDLLLYSISHPILNGYGVIVSRQVGNVKKVLLDLIVNLKVKYNDPVIEEAMIKISMTYSVSFITNCVLSMLTYTFDALLMVYKKGVTFNVIITAWPDVEDTTTEASIGRIGFHIFWWLFVTRPFAVYVLVINLTTCLSHQYMNLQSYFFHLEDIFKENLSQNEKEAKYEAEYKIGVMLHANTLRCTRRCHMVWNGVMSGQIIFNISLIVIIMAQMMNSDRTLVNTFGTVLTASAILISTGFFMWNAGDVTVQASRLATAMYCSGWQNCRGKSSVSIRNMVMNTIAVAQRPLVLRGLGVIDLSYQSYLSIVKASYTVFSVI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2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NKNHYILKTYCDKIFLVGSGNFWYQKTESRNDKTLLYKIYSCVLFFTYGFMTVLEIMAAMMGDFPEDEKRDSVTFATSHTVVMIKFISIIKNKELLKTLNRKMMMICEAHEEQTLMDEMYRTVKINVVAYCVAVYGSATFYVFEGLRKFYNGSHFVTIVTYYPSNDDDTLAATIVRIATTLVLLMMLLTMIISVDTYTMAYLIMYKYKFITLRHYFKRLRENVDELVAAGKARLAAEKLAQGLVEGIKMHNELLSLSKDIDKAFGTVMALQLCQSSGSAVSLLLQIALSDQLTFTMGMKIFFFLAAMYLLLALFLCNAGEITYQVCTSIV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2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NKNHYILKTYCDKIFLVGSGNFWHQKTESRNDKTLLYKIYSCVLFFTYGFMTVLEIMAATMGDFPEDEKRDSVTFATSHTVVMIKFISIIKNKELLKTLNRKMMMICEAHEEQTLMDEMYRTVKINVVAYCVAVYGSATFYVFEGLRKFYNGSHFVTIVTYYPSNDDDTMLASIVRIATTLVLLMMLLSMIISVDTYTMAYLIMYKYKFITLRHYFKRLRENVDELVAAGKARLAAEKLAQGLVEGIKMHNELLSLSKDIHKAFGTVMALQLCQSSGSAVSLLLQIALSDQLTFTMGMKIFFFLAAMYLLLALFLCNAGEITYQASLLSDEIFYCGWHKCNSPVLSTQRNIRDIVLIAILRAQSPLVMKAFKMVELTYATFILVVRSTYSVFALFYAQN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2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RAKTEFEKTIKLTKTALFLSGINIFLGEWNHWTRTFVDSIAYYLNIVGLYFVLIGEMYWLIDGTITGKSFVELSLIVPCLTISVLATAKVHYLYHNKESLLDVVDKLREIYPDEIEETANDNDQCLNDKKETVYDNDVTEVGIVNEANELLKFVNFLLSTVSFVVTMTFCTMPLFGMAGEFMETGKFVVLYPFAVKYPFDVYNTSFWVIVYVNQFWATIIVCTNIFGVDTLFYALCSYIGMNFRLLSYKFEHLEIKRNDRIINEIIVLIKRHQELIELVNKTQSLYSLSTLFNIVTSSLLICLSGFNITILSRSWSYFALLKTIY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24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PEELFLDRSIKKIESYFRWMGINIRSGDNNNKKDVFKIRCIYFINFVLLNTDVLGAIFWFRSGLEQGKTFTEVTYNAPCLTFSFLANFKMLSLIFYEKTVHELIAALQKLEIKHFLRQNCAEELKMLKDEKNFLHAVFKGSKIVNYASILTFGCSPLVLIASNYYKTGRMDYLLPLIVLYPFDVDNITVWPIIYVRQIWSVITAVIGVCATDYLFYTFCVYISTQFRLLGHSIERVVPNNGLSVRTRLNGNLRMKFVENLKWHQELIRAASLLEQIYTKSTLYNFVTSSVIICLTGFNVAVVEDFAVILSFLFFLFMSLLQIILLCFFGDKLMKSSTNISDAVYNSKWYLTEKNVGKVLLMVQIRSQRACRLTAYGFAEVNLRAFMKILSTAWSYFALLQSLYSSH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25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FEKALRSANFYMRVIGIPTDIRDGNRTLMERLRNRWFYCINFLWLNTDVAGEITWFVKGLLSGSSTLIENTYLIPCLTLCILGNVKTFFTIKYANHIIDLVAILKDLEIKNNAARKNETEIVKERLKFLTTSNKFLLFVIGTGIIAFGIGPLMLTASIYFSSGDMKLKLPFLIWYPFDSSDIRYWPFVYVHQVWSACIACCAVYGPDCFYFTSCTFIHIHFIHLQNDITNVIVESSRARRNGLYRGCHQAFLELTNRHKDLIRCVNLLEIIYSKSTLVNVVSSSLLICVTGFNVMAIDFLPLIAPFTSFLALGLVQTYLLCYYGDTIMCSSTEVSDAVYNSTWYGTNISQMRDYLFVMKRAQKPCKLTAYGFSDVNLRTFSRILSTAWSYFALLITIYRGNGQQ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26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SLSGSSVFTHLFLLRCCGFCRLSRSSTARRGLSVAHEVYRALTLTLTVVYLLQECVYAYQERTDMDKLSRVMFLLLCHITSVAKQLVFYLDADRIDYLIATLDDPSYNEMSHQRLLVDASRWASRFVWAYSGCAVVTCTLWIVFPIIYHVQGQTVEFPFWIQIDYTKSSMFVVVLLYSYYVTTLVGIANTTMDAFMATILGQCKTQFTILRIKFETLPTRAKQALRCDSEQNYDEVLMRLFHDCLKHYQKIVSAILIQFGIGAWILCMAAYKIVNLSVLSIEFASMILFISCILTELFLYCYYGNEVSTESERLVTSIYSMEWVGARLGFQRGLLVLLERARRPVRPAAGLVIPLSLQTFLKIIKSSYTFYAVLRQT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27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PSSFFLPNLENPDYPSLGPTLKGLKYWGMWQSGGIKRILYNSIHAFATFFVITQYVELWIIRNNVELALRNLSVTMLSTVCVVKAGTFVCWQKYWSGIIGFVSNLEKEQLSKNDAATQAAIVKYIKYSRRVTYFYWSLVTATVFTVILAPLVGFLSSPERELIANGTLPYPEIMSSWVPFDRSRGFGYWVTALVHTLICFYGGGVVANYDSNAVVLMSFFAGQMKLLSINCSRLFDDGNEVISNNEAMKRIKECHYHHVFSTIFNSLMSPVLFLYVIICSLMLCASAVQLTTDGTSNMQRIWISEYLMALIAQLFLYCWHSNQVLYMALEDRLGGLFEACLESGRFPSKWKTGRLVLLRKDGRPADSPAGYRPIVLLDEAGKMLERIVAARIVRHLTETAPDLSA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28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HTLALVFALLYPSNCNIIKRAIGITLIIALSGGQLFWCMTYTFNVCVLILNYSGFDGSFCIASIRLCMKLKLVVYKVQKAFAESKSVSELKHQLNDAIKDNLDALKFHEQIQNVFFIALVGRRAYGPPDGEWLPSPMDFSNTRGRTKPLSTVYEPWLFLIFLLTFLII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29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FDFLQNLEDSERPLLGPNFWLINKTGLLLPKTNFGKLAYILVHEIVTFFVVTQYVELYVIRSDLDLVLTNLKISMLSIVCIVKVNTFVFWQTSWREVLEYVNEADKFERNQTDETRGKMIETYTKYCRRLTYFYWSLVFTTFLTTTNTPLMRYWSSPIFRENLRNGTEDFPHIFSSWMPFDKNHSPGSYCTIVWHVLLCAYGAAIMAAYDTCIVVIMVFFGEKLNLLRERCKKMLANDLYNHAFVIGQLHDIHVQLIKQSRLFNSLLSPVMFLYILMCSLMLCASAYQLTSATSTAQKLLMAEYLIFGIAQLFVFCWHGNDVLFKNANVSLGPYESNWWSSSPRVRADVLLLCGQLRVRHVFTAGPFADLTLSTFIKILKGAYSYYTLLR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30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SVSNLKFEVLFKPTTMSLHMNRSHPSIKRNKIWLLQFISLMTLTAFCATGLITSLLFHDLKFGKYMEASKNGTIAMLSFTTTFKYSLLLYLQKSLNRLIAKIDMDYEIAKGLTPQEKVTVLNYAKKGVIVSKFWLFTAFAITFCFPLKAFIIMGYRFIIKDEFRLEPMFDMTYPEPIESYKTSFPVYFILFVVCFLFGCYASSLYVAFDPLVPIFVLHACGQLDLLSVRITKLFSDTKNPRIIAKELKVIIIKLQELYSFVNFIKVNFSILYEYNMKITTISMPLSAFQVVESLRRGEFNIEFTYFFFGCILHFFMPCYYSNLLMERSENFRFAIYSCGWENHNDKNIRQMLLFMLTRAAEPLGIATVFTNISLDTFAEVNTFDTVLL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3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TTRHAEPCAEAPRLSPAAGGMVGLAPVPQPSSNEMLVQERGRPPGLEGEYVANRPFRKSLRGSQEEPRANGKSENVRFLINSHILHCGLRFNETNCHTHYIAKVAIFCFIVTYMLQVMELYWSKGDQEKLFECFSILSFCGMGVMKLVILRVYHQRWRFLLNQVSILENRHLDPGPLSYDSDNDNDDNEIVTFITKYTDKFKRTSSILIKMYASTLVIYVLSPFVEYIFRQFRGDLNIAYPHILPAWTPLDEFSVTGYLIMVSFETVACIYCVFVHVAFDLTCVGLMIFACGQFYLLRYRSERIGGKGRICRLLKSTEVRAHYRIVFCHGIHVLLVQLIEELDRLIKHILGVYFFLATLTLCSVAVRLKTEDMSITQLVNLLQYMCGTLTQLFLYCKYGDSVYNEADEPYGLPDACLESGRFPKQWKTGRLVLLRKERRPADSPAGYRPIVLLDEAGKLLERVVAARIVQHLTGVGPDLSAEQFGFREGRSTIDAVMRVRALSDEAVGRGGVALAVSLDIANAFNTLSWSVIAGALQYHGVPAYLRRLIGSYLEDRSVVCTGHGGTVLRFPVQRGVPQGSV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3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ELNFDKIFKIAIISQKFSGTYPYTKRDKKWATHFILMHGELTIICMLFIYNIIEFDLKAADYSQMCRNMCLSFVYLVITLLYINMLYYQSKLKMLIETMKAEYELAKTMSEEEQNVILEYAKKGRWLCRAWAILTTCGMAQFFLKSIVCTIYSAIQGNFRIVQYYEVICPEVIERHRNNPVIFITLYFCTFFYSLYTSALYTSVLPLGPIFLLHGCAKLEIVRLNIKNLFDNDDYVVQERLKKTVLQMQDIYCYSHEINECFQILYEFLLKATSLVLPITIFAVIQALGRGQFIPEFFAFIFGAFMVGTTPCYYSNMLME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34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ELNFDKIFRIAIISQKFSGTYPYTKRDKKWATHFILMHGELTIICMLFIYNIIEFDLKAANYSQMCRNMCLSFLYMVITLLYINMLYYQSKLKMLIETMKAEYEIAKTMSEEEQNVILEYAKKGRWLCRAWAILTTCGMAQFFLKSIVCTIYSAIQGNFRIVQYYEVICPEVIERHRNNPVIFITMYFCTFFYSLYTSALYTSVLPLGPIFLLHGCAKLEIVRLNIKNLFDNDDYVVQERLKKTVLQMQDIYW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35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VVLSLGISSEIGTLKFFYTFIYIKKVQRIVREYLECDHMVVPGSRFADNVLKTMRNVKKRAILYWVVVIGNGVVYVTKPLFMSGRHHMEDRYIVYGLEPMFESPNYEVAYFLMMFGLCFICYPPANVTVFLIVVVGYTEAQMIALGEEMLRIWEDAVAHYNNKYHTVGALTNSSEKNKIINQYVKFRLTEIIKMHTTNIQLLRQVEFVFRSAIAMGYVFLVLGLIAELLGGLENTYLQIPFALIQVLVDCYTGQKVMDASSLFEQAVYDCKWENFDKSNMKTVLLILQNSQKSMRLSVGGITVLGFSCMMSVMKSIYSAYATLRTTM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36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VFNSKKNIISLFSLLEDSRHPSVGPHLRLLSLTGIWYPNSKTNITLLKRACFYVIVLFFVSQYLKCIIKFKIDSLQLILEYAPFHMGIVKTCFFQKDYNVWQDLVSFISKTERDQIAKKDPKSIKTIQSYISRNRKITYSFWALAFIANIGVFSKPYQNNQSDVNGTVTYNHLFDGYTPFSEEPPGYYFSMGIETILGHVVSFYVLGWDTLVVSIMIFFAGQMQMSRLQCSRMINGSPERTHKNIIKCHKFHTDLIKYQKQFNSLISPVMFVYLFVSSINLSVCIVQIAEIEDDFATVLSSFIFLLACLIQLLLFYWHSNEVTVQSELVSYSTFESNWTSTQNKLQKEVALLGLTTSKTLVFTAGSFNHMTLATFISIIRASYSFYALLNSTK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37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ELGCSRHLKLPCSLHPIGISKHGNTLSELLIYFPAIPKITYAILAVLLTVYYYIYLCSITWFVFVRCPQTGDLAAASIVFSLGVSSEIGAIKLFIMYVYRAKLRDITGEYLQCEADMAPGRLRARVGRSLRTVRRRAFVYWLVLVVNAFAYDLMPAFLPGRHLSEDVFVIYGFEPMFESPNFEIASTLMGVSVVFICYTAGSISAFLIVIVGYSEATMLALSDEISCVWDDACASECQQPNDFIRARLGKIVAIHTKQIRLIREVEVVFRGALAGGFACVAFGLIAALLGGLENTFLQLPFCVIQISVDCFVGQRLRDANVAFETAVYNCKWEYFDKSNMKTVLLILQNSQKTMGLTAGGVAALDFTSLMTIFKSV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38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VVFSLGISSEIGSTKFFNTIIYIKELRKLFKDYLLYDATCPAQGRLRLHLLTTLRYVKRRAIIYWLVIIGNGFIFAIKPLLVEGRHLAQDDLVLIGLEPMRQSPNYEIAYAIMTMGVCFICYPPAHVTMFLIIIVGYTEAQMLALSEELKHLWNDAIEHYEKHSRTEREADAAMKSKILNSFVNFRLVQIIKSHSTNVNLIGRVENVFRGSLAVGYVFLIVGLIAELLGGLENTYLQVPFALIQVAIDCFIGQRVNDANIDFEKAVYDCKWENFDKRNMKIVLLLLQNAQKTVSLSAGGIAKLNFSCFMSVIKSIYSAYTTLRTTM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39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LWSVFSYFTRADDVLAGIVIFSLGVSSEIGLVKLCFMYANIDKIQKITEGYLKSDAASARNSRFSKNILHTMQSVKKRGVIFWLVIISNGVVYLVKPIVTPGRHFMEDQFIILGLEPKYETPNYEIGFFMMAVGVCVTCYLPANITAYLITVAGYSEAQFLALGHELANLWPDAQLHCRAMNLSQSVNEQANEYVKMRLRELVKIHSTNVNLLRDIEGAFRGAIAVEFLLLIVGLIAELLGGLENTYMQVPFALIQVSVDCLTGQRVMDANLALERAVYDCRWEEFDASNRRVVLLLLQNAQKVATLSAGGIATLNFSCLMAVIKSIYSAYTTLRTTM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40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TGAGAGTFRTGAGPGRGDGVARRGESGETTTLGRDAFAALGCFGAADGSTARARFFPRVTVLNPSEVPGSGLAADSNSISDSESEPELDAAQDAIDAGAGVGGDIGESRARTVFGIQGHDASDSALRMHNNVAIYAKTTMSGNSQLTFATAATIFLKNASGPNGVAIGTDYAICVVSLSLFFCYRFTELVEDTYNSYLLFQLVGSVGIICMSALRILVVDWRSVQFFSILCYLSVMISQLFVCCWCGHELSATSEELHTILYNCAWYDKDVKFKRDLIFMMARARRPILLRAGYYIGLSRQSFVSVSIPRIRFNAILVI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4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MGNSTDLFLDRTKSILNFFAMWRSFEKPIPLKVYMAFIMTTQYLFLIFEIIYIVNVWGDMAEVSEASILLFTQASVCYKITSFISKTNNFVILLGLIESEIFSAQTELHEKILILKARKIKRLCMFFLVNAVTTCSLWAVIPLLDISSKMLPFKIWMPASTGESPHYELGYLYQMITIYISAFLFIGVDSVPLSMIMFGCAQLEIIMDKIGKVKSRPLDQQPMQRQAVLNSNYELLVECVRRYQSVVRFIELTEKTYHANIFFQLSGSVLIICNIGFRIAIVDSNSLQFYSMLTYLVTMLSQLFQYCWCGHELTIRGEELRETLYQSPWHEQDIRFRKVLIITMERMKRPIIFKAGHYIPLSRPTFVAILRCSYSYFAVLNRVRN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4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DIPKFEELLKQIKMNFWLMGIPFDNPKIQIRYYVLLLPLSLMLIEEIAFFGSRMSSENFLELTQLAPCICIGVLSVLKILALTAKRQKIYELTQNLECLHKIILNDTRKTELVRKNLVLIKFITKYFFVLNAVLIFVYNFSSPVIIAYNYIVSNEVQFVLPYAVLLPFKTDSWIPWLIVYVYSIFCGFTCVLYYATVDVLYCVMTSLVCNNFSLISFKLQKVNRNTAHLLKEVVKEQQYVLKLAEDLENIFTAPNLFNVLIGSVEICALGFNLMIGDLTQIPGCILFLSSVLLQILIMSVFGENLISESSRIAEAAFLCKWYEMDQKSKKTILTIMIRSHKPKKLTAYKFSVISYGSFSKIISTSWSYFTILRTMYTPPGTKFQDD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44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YTYFKVLVFWLNKDKVISLQKILHCKEFKPKEPEHKEIIRKSIRKARFVMTSYATMCVGAVSVGIILPLTENFDILPTNVEYPFFDVYKNPTYAYLYLHHIYYKPATCIIDGVMDTILAAFVASAIGQIEILAFNLRNFDVLAERRRKRAISGNKYIGKYTNLYFTKRILKECILLHNSIIRYVSVIESAFSLASALQFMLSVMVLCLIGIQFLSIENPTSHPMQMVWMAIYLTCMLIEVFILCWFGNELIWKSNDLRQAAFDGPWRNLNRKTCMFIIIFMERCKRPMRLSAGKIFTLSLDTYTVLINWAYKAFAVMRNMK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45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KVLDNVNHAVKVTMNCCRLYGLFVSDDLTKRQLIIMRAFSLMLYLFFVGFFITTQSALIITMWGDLNLMTNVGLVLGTHLTLSAKVFTLHYKEKEITNVIYKNEVRLRAETREQGKYIISEYPCNTTKSPAHEIILAHQGIAVILTATLEIAIVLLMTSIVAVCRCRLKLVGLSFETICDDLPSNIMNKLTADEQVIVAKRVRENVIEHQAVLECINDIQDCFSSAMLVHIAISTMIICATAYQLAVEKSLDLTQRMTMASFLGGMSTEIFLFCYQGGHLSIDSMEVATAVYSCPWYTFPTSLKRSLLVIMIRAQQPALLTAGGFAPLLLDTFVSIMKASYSFFTVLQNAS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46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AFFIRNKMLGLTITLNTLSWAGLIMRDQYTKTQRIIVRVYGWLVFLYLFVAATYVQIADLIDIWGDLDLMAETSLLLFMELAVISKILTLIFKYDKIMEIINGTEDILCSENRLEGQKIIASIDKETTRFFQYYTSSVIFTTFFWFLGEHSSTFFIRAKYPFNELKSPGYEFALIHQCMMMVFTGYFEFNINIFFASVVAGCRCRLKLVALSLRNICINIPVNKKNLITPEEEKLITERLHCAISQHKYALDAAEDVKHCLSKVLLVQLTVSIVIICTTAYQMAVNKSTDTIQKLSMAGYLLGASFEVFLFCFQGQSLSNASEDIADAVYECPWYTLTQPLKRTLLIIMMRAQSPAILTAGGFVTLDITEYMAVLTGHGGFGDFLHRTGAEPMAECHHCGCDLDTVQHTLLVCPAWKGWRRDLVVKIGNDLSSVLWHRCSAATSRGRRCLTSASAPSRRRRRG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47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KLVFDNFISALKVTLNWSRYIGIFIPDELTGRRQKLLVQAYSVFMYYLFIGFFITTQIISFILVWGDLNLMTDVGLVLGTNLALSAKIAVFFFKREDLANILKKNDDTLRSETRAEGKKIISETSCESARVGTTTLPISAVVTILETLELISQASLLITVDIIMLSMIAVCRCRVKLVGLSLQTICDDLPCNVKNKLTSDEEVIVAKRIREYVIEHQAILDCISELQNHFSPALLVQLLTSVVIICVTAYQLAVEKSSDLLRKFTMASFLFAMSTEMFTFGYQGGHLSHDSMEVATAAYSCPWYTFPTSLKRSLLVIMIRAQQPALLTAGGFTTLSLETFVTIMKASYSFFTVLQEAT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48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EGTSEGDEPFIYRLNDNGTGPNLVVKILYCPCWYTAHLMPFKLHYCFTAEIVRLMIVPLVDSQDVLPPVITQIVISIFITRCYSFIVEVNREHLLMQETLLKPARRDPKIANYNMVRNDRLSARGGGTVIYYRRALHCVPLDPPALANIEASVCR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49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LTCFATIFSAVNQTGYIVLFINLLAHELGHFYVITDVLNGIFEKNDADRDPVFIDRKLKFCAKHYQYLLKFHNEIKNLYKIIFGAHFLMMTIVLVTTLQTMNSWDIRNTVLTAVTGIMPLFIYCFGGELLITAGMDMSTAIYQCGWEKMGVKQAKVVSVILCLSQRPLCLTAANVFVMNRETFGGIAQVVYKIYAVF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50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PIFAAKTLKDKQHLIQNKKEVTRFARLLLTYVTVGGFIWPMSFCFRRIKDPNTVVPFYVPFTPDNWTKLINEVTDIFNPCLTFQFFTSSVAICMVIYKLSDTYIVSLEFVFLLNFIFVLLTQMFIYCYYGNVVSYESKYINTSLYLSDWSSASPGVRKMFLIVMPRWTRPLVVRIARVVPLSLDSFVSVRKYKCSIEHFIYSHVKQTRARDIFSGASNKP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5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DCTIVAFYSQAKTQIKMLRYDLEQLGKIDNIETKFTENIFERSSHIWKALKDEKIKIHSKLVFCVEHYRQIVWFVKEVESIFGEAMTVQFFVMAWVICMTVYKIVGLSIYSAEFVSMGVYLGCMLAQLFIYCYYGTQLKVESESVNTSLYCSNWLSSLPKVRRQMLIMMQYCSKPLTPRTAYVIPMSLETYISVLKSSYSLFTLLNQKH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5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ALKKMLALTKGLEDPTHPLLGPTLKALSVFGLWQTGSQKSTVIYNTFHFLTFLFVITEYIDLYTVRKELSKMLNNLSVTVLSTICMIKTLSYVCRQSHLKVLVREISELELELMKTTDKNIVKRLRQYTVYTRAVTYVYWFLVVGINVVLLTSPLLKYASSEIYRSEIKNGTEPPPLILCSWFPFDSARMPGYFWATMVHIIMSIQGCGVVATYDMNAVAVMSYLKGQTSILKDKCKAIFDETASSRDVLNRIRDCHRHHNILLRHYYMFNSLLSPIMFVYMLICSFTICCSIIQLDSSETTISQRIWIIQYSIGQISQLFLYCWHSNEFAAKVKKKHFPLFPINLF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54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GLNTIKEFFVNVKRRFQDVSIDSLLWIVNIVPSLAGFSIRSDRVSAPFWIVHWSLLVYVYAVGNAVYQWKFANEAIDYITSFINVSLLILIGNNSWWFLANRRLLKSVLHKIEVNDELSRRSEQSRLKHKKLLKIIKRIVLVFYMSNYVNASFIYLPNRVDVLNNYAMTPCVGMEPLTVSPNRELCLTILCMQEFSIMTVVLNFQALLLCFIAHTAVMFQILADEIMALNNYENLEEHQAYVKEMLPIFVKRHSLTLSAVDNYKSLYSVPLGVNFGSNALTILLILYLPVLEWFKFIPIFVFCFMLFFLYCFLCQKLVNASEAFETAIYCCGWENFALREMKMIYVMLHQAQKPVELLAADIVPVNMNTFATTLQAMYKFVTVVKF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55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CFLKIKQQIIDIQKHFKDYSLNGSLWIVNLLPRLMGFNLRADKVGVFFWTIYILLLVYVFGIGIFVYLWKHVDTMSGLMKSYLNLSLILVIVNNSCWFLSKRSLLNKVLKKIHLIEDLSCESEHALAKYRRVFKIVTHLLLASYVLFYFTEIYFMFLFRNYDLLEDYSLAPCVGLEPLSSSPNSEICLIIVLIHEFISTTVMMSFAALFLVLIAHTAVMFLVLAEDMTKLTDLINLADHRKMIRESLRSLIHRHSLLLQIVYELRLLYSVPLGINFISNAMSILVLLCLPIHEWPSFLHIIGYCFFAFFLYCFLGQNVINASEKFIDAIYCCGWEHFGVAEKKLVHVMLRQAQKPVEIIALGMISVNMNTYVEALQLIYKFVTVLKI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56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KLLEKLEDPDRPLLGPNVKALKFWGLLLPESRSKKYFYLFMHFAVTVFTATEYIDVWFVKSDLALLLNNLKITMLATVSVLKVTTFLLWQNAWRDLIGYVSRADLEQRATSDSRKLALINGFTGYCRKITYYYWFLMYTTVAIVTVQPIFKFFSSAAYRLDVQSGNGTYLQVVSSWIPWDKNTLPGYLLASIYQTYAAIYGGGWITSFDTNAIVIMVFFRAELELLRIDCAALFDDEKSFGDMAFMRRLKECHRRHTELVKHSRLFDSCLSPIMLLYMFVCSVMLCVTAYQITIETNPMERFLMTEYLVFGVAQLFMYCWHSNDVLYASQDLSRGPYESAWWSRDVKYRKNLYILVAQFNKVIVFSAGPFTKLTVATFIRILKGAYSYYTLLSQSQMNK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57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PSLIKNRIFGLTLTLNTLSWAGLILRDDYTKTQRIIMKVYGGLVFLYLFVFTAYVQIADLVVIWGNIDFMTETSLILFMQLAVSAKVLTLMLKSKKIMEVTNEADAILISEKKVEGQRIIASIDKNTTLFLKYYGFFVAFTIICWFMGENTSTFFIRSKYPFNELKSPGREFAFVHQCIVVIFTGSFDFNVDIIIISLVAVCRCRLKLVALSLRNLCLDIPMNKRNLITSDEEKVITERLRNIISQHKRALDAAEAIKHYLSGALLVQLMVSIVVICTTAYQLAVKKSTTMQSLTMAGYLFGTSLEVFLFCYQGEFLRESSEEIADAAYECPWYTLTRPLKKTLLIIMTRAQRPATLTAGGFVTLDITEYMAVSLISN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58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KLVFDNFIFALKVTLNWCRYFGIFIPDELTGRRQKLLVQAYSVFMFMLFIGFFIITQIILFILVWGDLSLMTDVGLVLGTNLALSAKIAVFFFKREELASILKKNDDTLRFETREEGKKIISEYPCDTKRSPAYEIIMIHQTIAVAVIASLAITADLLMLSMIAVCRCRVKLVGLYLQTICDDLPCNVKNKLTSDEEVIVAKRIREYVIEHQAVLDCISELQNHFSPALLVQLLTSVVIICVTAYQLAVEKSSDMLRKFTMASFLFGMSTEMFMFGYQGGHLSHDSMEVATAAYSCPWYTFPTSLKRSLLVIMIRAQQPALLTAGGFTTLSLETFVTV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59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DTNPSAAGDSVAPHLRRLRQVGFCQLDPTSQSRRPILALMHRVYHRLVLAATVLYIFEQLTYAYQARNDMERLSRVLFLMLCHLTCIAKQFVFHSDADKINQLVVGLDDALCNQPVETHRLLLLETSRRAARLLMLYSGCAVSTCILWAVFPLLDQLRGRTVEFAFWIPIDYRHNAFQFAVVLAYAFYSTSLVAVANTTMDAFIATVLYQCTTQLRILRMNFESLPERAYALSRKTRQDYHTVTHELLVDCLLHYKKITETCNLLEQIFGKAILVQFGVGGWILCMAAYQIVDMEILSIEFASTALFMGCILTELFLYCYYGNEVTVQSGLVSESVYAMSWLSLCPRERRALVVVLERARRPLRPAAGRVVPLTLNTYLKILKSSYSFYAVLRQT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60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VRPCRYFAIHFILLRFLGLGWWHHPHENETRNYPGLYLYYSILTQLVWVVGLVGLETIDPFVGEKDMDRFMFSLSFVITHDLTLIKLYIFYFRNVEIQDIVRTIEIDLYRYYQNDDKIRATIRISRIFTAAFLFFGWVTIGNANIYGIVQDLRWKDIVKNLNETTSKPLRTLPQPIFIPWPYQEDKHYILTFILETMGLLWTGHIVMTIDTFIASVILHMSTQFAILREAIVTAYDRTMIALSEGALQSGVLCENSNGNEENNQIFLESFYSKEHIESVLESTLLSCIRQHQLLIGCVEKFSKTYSYGFMTQLLSSMAGICVVMVQVSQGASSFKSVRLVTSLAFFFAMVIQLAIQCFTGNELTIQAERIADAVMESKWEKMPVRLRRLLLVTMMRAQRPLHLTAAGFAYIDNTCFLSILKAAYSYYAVLSQKQ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6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ARITDVFRLNFIFWKFLGIWGKSAPSKYNMAYTALYLSASLFVYDIFLTLNLIHTPRKLETLLRETMFYFNHLVAMTKILKMFIRRKKILVIFDLLDCEEFKPSDEDSQEIMKRKNEFYYIYWRIVAVTSNLSCFMQVVGPLIKMLIWKSELGLPVCKYYFMSDEFRNKYFVIWYIYQSFGIYNQMVNNLNLDTFNCGMLWMAVGQLQILKTKFVNFKLNDIENSLDLKTRDDMQTERLRKYLTHYEIILKYCATVQDILNITIFVQLGMSSIVICVGLCGFVAMPSNTETAIFMSSYLITMTMQIFVPSWMGTQISFECGELMSAAYCCEWIPRSKLFKRSLILFVERAKTPVRITGLKIFTLSLDTFTSIMKTTYSFFTLIRQLQVDEV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6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QNVILEYAKKGRWLCRAWAILTTCGMAQFFLKSIIVCTIYSAIQGNFRIVQYYEVIYPEVIERHRNNPVIFITMYFCTFFYSLYTSALYTSVLPLGPIFLLHGCAKLEIVRLNIKNLFDNDDYVVQERLKKTVLQMQEIYCYSNEINECFQVIYEFLLKSSSLVLPITIFAVIQVSSLHICFIFLIPNTQWNVCSQNKHFLGSLEMSCRNCHS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6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KLWIRNANFTISLSLTLLRCLGFWSPDGLAGNKRLLYNCYSFVFFMFLLGIYILIQVVDMIKIWGDLPLMTGTAFLLFTNFAHATKVINIVIRKNRIQRVIQQANAVLMGVQSEEARRIVKSCDFETSIQLCLYFLLTFVTTVGWATSAEKHQLPLRAWYPYDTSKSPAYELTYIHQVAALLIAAYINVAKDSLVSSLIAQCRCRLRLVGLALASLGQDLKIDYQSQLSPAQENILNLRLKTCVLEHQTVLAAVTELQACFSKPTFAQFTVSLIIICVTAFQLVSQTGNLVRLLSMGTYLMNMIFQVFIYCYQGNKLSVESSEIAGSVYFSPWYLGSVKLRRALLIVMVRSRRVAKLTAGGFTTLSLASFMAIIKASYSLFTLLQQVKQK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64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GVSNGRGTVKPFLYPLVDELDYNLIVGVHLPFEYKTPSRYPLAYITVVIAFIYVSYFVMVTDLIMQAHLLHLLCQFNVLADCFENMLNDCVKGFEGPLVSLHEYIHPLIDEFEYNLMVGLRLPFSFDTPLRYLFTYVIVLIAFNYTAHYVMVTDLIMQSYLIPLICQYAVLADCFENILIDCSNDYGDHARRNDIVYSRSMELRAILSRPMLGQLASSGLLICFVGYQATTSISVNIVKCLMSLFYLGYNMFTLFVVCRWCEEITNKSLNIGNAVYCSGWESGMTVVPTVRSTILLVILRANKPIVFTAGGMYNLSLTSYTSLVKGSYSALTFLLRIQH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65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RLGFEVSISEYLYRNIFYIYTLFHILLHFYYILHMIKLDLEAIFDDIDESVALLPHRDTRRIEVQKILNGRMKRVVTWHISVFKAVEAVSSIYGPPLAYQVMFTSIAICLIAIQITQKLENGILDIRFTMLGVAACLQMWIPCYLGTLLRNKAFGVGEACWNSGWHQTPLGRMIRQDIIIVLLRAQQPVTIKFPGLQSIQLETFSSVIFNLYGYYYFLLLRWVDELTAHLVLSGYWSP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66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RFGLKVYIYTLFHILLHFYYILHMIKFDLEAIFDDIDESVALLPHRDTRRIEVQKILNGRMKRIVTWHISVFKAVEAVSSIYGPPLAYQVMFTSIAICLIAIQITQKLENGILDIRFTMLGVAACLQMWIPCYLGTLLRNKAFGVGEACWNSGWHQTPLGRMIRQDIIIVLLRAQQPVTIKFPGLQSIQLETFSSVIFNLYGYYYYYCLD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67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RFGLKGGAAVVTILETLELISQGGFIETIQVTFGGQLSSMLFISACIICSTAVQILAIESPLDNLTTVGWILVYLSLCILILFVDCYFGNTITVKCAYLPTAVFSIPWLDQPKNIQVSTLLFMAKTQQPVQLIAAKLVPVSLTTFTQVSYCPPLDLKCLQGGVIAHLAK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BmorOR68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FTIDFHDERITSFNKNQTRKIIICVITGGRTSCESARVGTTTLPISASEDVCMTLYSCGWETRFDLNTRKCIILMLCRALRPVSIRTIFRSVSLTTLTGVFQQAYALFNLLNAVW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HarmOrco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MTKVKAQGLVSDLMPNIKLMQMAGHFLFNYHSENAGMSNLLRKIYASTHAILIFIHYACMGINMAKYSDEVNELTANTITVLFFAHTIIKLAFFALNSKSFYRTLAVWNQSNSHPLFTESDARYHQIALTKMRRLLYFICGMTVLSVISWVTLTFFGESVRMVTNKETNETLTEVVPRLPLKAWYPFNAMSGTMYIVAFAFQVYWLLFSMAIANLMDVMFCSWLIFACEQLQHLKAIMKPLMELSASLDTYRPNTAELFRASSTEKSEKIPDTVDMDIRGIYSTQQDFGMTLRGAGGRLQNFGQQNPNPNGLTPKQEMLARSAIKYWVERHKHVVRLVASIGDTYGTALLFHMLVSTITLTLLAYQATKINGINVYAFSTIGYLSYTLGQVFHFCIFGNRLIEESSSVMEAAYSCQWYDGSEEAKTFVQIVCQQCQKAMSISGAKFFTVSLDLFASVLGAVVTYFMVLIQL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HarmOR9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LDQFDRCLKSVNLYLKFLGLYLESKDTDKTFVERTRSHRLYFAHLFSLNLEVVAQVLWVLEAVITGKSFVEITRLIPCLILCLISNFKTLSLLYYGRHNNEFIVTMRSLLLNQMQVEEKEHRFRKNLIDKHVLILTSISKKISYVIVLDLLMFALAHAFIIIPHYFKTDEVKLEMPFIAYYPFNEFDLRVYPWVYFHQVYSAVIAMIMVYGPDCFFFTCCTFIHIQFSLLNNDMERIVTEETPRYDKTKFKKLAVRHIELMRCVNLLEKIFSKSILFNALTSSVIICVTGFNVLVVDNIVMMASFTAFLIFGLMQIFLYCYYGDTIMRSSMEVSTSIYNSLWYNIPAADRKGFLIVIIRAQKPCALTADGFFKMNLSAFASILSKSWSYFALLKTMYHP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HarmOR1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EDEPLLIDKTVKNIEFLFRCTGINIKSGTKTRKDMIKSRTVYIINFLWLNIDLAGAVMWFFTGIANSKSFTELTYVAPCITLSFLGNLKSLFLILREKHVDKLIQVLRDLEINEKARPKSEETDAIIKYEHNFVTTVISVLNVLYFVLLVAFALSPVSLVALKYFTTNELELLLPFLIVYPFDPYDIRYWPWVYLRQIWSEVVVIIDICTADYLFYTFCTYIRMQFRLLKHYIERVIPEDDGGGRLTNIEQVRAEFVLLIKWHQDLISSANMLETVYTRSTLFNFVSSSVLICLTGFNVMAISDVAFVATFLSFLFMSLLQIFFLCFFGDLLMTSSTEISEAVYNCRWYLADTSLGKDLLLVQTRAQTPCKLTASDFSEVNLKAFMKILSTAWSYFALLQTLYGAP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HarmOR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IDDGFFSFNLKYLFFVGLWPEKTLTRNQKILYKMYEHFISFLTTTFIVLAGIGTYQHKDDLVVVFCNIDKCLVVYNFFFKTIIFFIKRNKLRDLIDEIEMSGDEVTEERKKLMANYVMFITGVTAAVIGAFSLLALFEGTMSIEAWLPFDPMGSLMNQILSLEILAFCVFPGLCRAFAMQGLVCSMIMYLCDQLIHLQKELRDLTYVKETEMVMRTKFKNAIRKHIRLMGYSGRMENIFKEYFLVQNLAVTVELCLNAVMVTVMRVLHIALHITSLAYLTLALQKTHLFLYLAAELIIQSQGIALAAYESTWTSWPVDLQKDLLIVILAAQRPLKLSAGGMALLCIQTFSQALYNGYSIFAVLNDAV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HarmOR10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AVKNTSLFLGRPKKILSAHGVWPHPNNFVILRKLYMLFVMWTQYSFLLFEIIYIADVWGDIDAVSEASYLLFTQASLCYKSTAFMVNKQSLLELLEIMDCEIFEPKSAEHEKILAAQARKIKRLCLFFLTSATTTCTLWAMIPLFDAASKRSFPFRIWMPVTPLKSPDYELGYLYQMVSIYISAFLFISVDSVAVSMIMFGCAQLEIIMDKIQKIKYVFESADSEEGRRNIIKTNNEFLVECVKQHQTVERFIQLCEDTYHANIFFQLTGTVAIICNIGLRISIVEPNSVQFFSMLNYMVTMLSQLFLYCWCGHELTIRSENLREWLYQCPWYEQDTEFKRALFIAMERMKKPIIFKAGHYISLSRPTFVAILRCSYSYFAVLNRVNT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HarmOR18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EMKVDVLPEKKYKGFNETFKLCAFSLAFAFLYPNRTTALRRCITITLIVTFCGGQLFWFITYTFKCLYTLDIYNFARNMTLAVVLVLFFIKTYYVIYATSKFAPLLDKISDDLLEANNLEEEFQVLYDDHIKIAKVGEISWLLIPTIMSALFPIYAGALMTIESIQTDDYERRMVHDMELLFVEDIRSETPFFQCMFAYNCVQCVVLVPNYCGFDGSFCIATTHLRLKLKLMTLKVNKAFKYSKSRQELRMRLYDSIKDHQDALDFYVQLQNVYGPWLFAVFLLTSFMISFNLYQIYLLQRIDPKYTSFGVVGVLHIYLPCRYASDLTRVSEEIPDDLYLAQWEAWADPSITKLLMFMITRAQQEMIVTGMGLVVFNMEMFKSILQTSYSFFTLIT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HarmOR20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DEELEFKPFHETYRLITFSLCIAMIYPNPRTEKWRLFSIPILIATVAPVAIMIFLDMYKCWKNGDIVNIIRHSTVVGPFLGGFFKMILMYHKRVQAKQILDEFDRDHLMFNTVAETYKDIARASIRNCQIYSERLWACLVTTCVMTFPVMAIVLNIYNFMFKSEPTKYMIHDLEKPFSKEPEERFESPYFELLFVYMFYAAILYVVNFTGYDGFFGLCVNHARLKMELYCKALEEAMMADREEVYGRVIAVIREQCRMFRYVDLIQDTFNIWLGIIFIATMIQICTCLYHITEGYGFDIRYMIFVYGAVVHIYLPCRYAAKLKAMSMETSNRFYCSGWERVDDERVRKMIVFMIARAQVPNEITAFNMMAFDMELFLSILQTSYSMFTLLR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HarmOR14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GGIRDFIFNLEAKEGITKPTDYPYMILCRHLLTVITCWPKEPKEGLDTRAKLKARIWVTFQKIFHLNGCFITTIGMAMYIALHKNSMSFFELGHLYISLLMTVVIFSRVTTLCWNPEYQAVATDFLTKIHLFYYKDDSDFSMQTHKQVHKISHLFTLLLTGQMVAGMSLFNLTPMHNNFSTGKYKKGGLKNSTFEHSLYFSYPFNASSDVRGYILSNIFHWIISYLCSTWFCTLDLFLSIVVFHVWGHFKILIHDLNHFPRSLNTISFRLDQSNITLTTEMYSSRELVQVSERLNKSVEYHRRIVSFTDKMSEVFGPMLFVYYGFHQTSGCLLLLECSQMTVEALVRYLPLTIILFQQLIQLSIIFELVGSVSDKLKDAVYGLPWEDMDTKNRKTVAFFLMNVQEPVHVKALGLADVGVTSMTAILKTSMSYFTFLRSM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HarmOR14b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AGLRDFFFNYEANEAITTPKNYPYLIIMRISLSLIKCWPKKTTENLAAGAKMKAKVWGMVQNVLHLAFCVLTIVGTATYVMIHKKNMTFFELGHLYITLMLSCVVFSRLATLTFNEEYQVVANEFLNKIHLFYYKDNSEFSMQTHKQIHRVSHLFTLYVTGQMLGGLSLFNLTPMYNNYSAGKYSKGGLKNSTFDHSLYYSYPFDVSTGVRGYIFSNILHWFFSYIVSTWICTLDLFLSVIVFHIWGHFKILLHDIDNFPKPSKMVSFKLKNTNVTISNENYSTEELEQLADKLKKCIDYHREIISFTNKISEVFGPMLLAYYGFHQASGCLLLLECSQMTPEALARYLPLTLILFQQLIQLSIVFELVGTVSSKLNDAVYGLPWEDMDVKNRKTVAFFLLNVQEPVHVKALGPADVGVTSMTKILKTSMSFFTFLRSM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HarmOR6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SFRKFLFENEAVDGIKSPSDYLYIKILRFTLDVIRSWPRKELGEPESASFTVFMKYFYLVLTIATVVGSILYVVVHVSELSFLEAGLMYLIILMSFLDALTVMSLTFSAKYRVLAKDFLTKIHLFYYKDRSKAAMEIHKKVHLISHLFSLWLLFQMLSGLSLFNLTPMYSNLAAGKYRRGGLGNTTFEHSLYYLYPFNTSTDVFGYIVACILHWIISYLCSTWFCMFNLFISLMVFNLWGHFKILIITLEEFPRPKSIGTSESAYKYSQEELVEVAERLKDCINYHREIKNFTNRMSDVFGPMLFVYYSFHQASGCLLLLECSQMTAQALMRYLPLTIILTQQLIQLSVVFELVGSESEKLKDAVYSVPWECMDTKNRKMVRFFLMNVQEPIHVKAMGLANVGVTTMAAILKTSMSYFTFLRSM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HarmOR1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HLAGNAVTGITGPMDYKYMKVLRFVLRIISGWPGKALGEKTLRIEGMGHAYYNTILSLVYLALGIAYLKKNFHRFDFLELGQLYIVLLMNMLSTSRAFTLCLSQKYREVAKIFIQKIHLFYFKEKSDFAMKIHITVHKISFISAVYLSVLLFIAACMFNLIPMYNNYSAGRFASFDNLENTTYEQAISCLYPWNFETNFNGYLAATLSGWYGTILCGSSVSMFDLFLCLMIFNLWGHFKILIYNLEHFPRPASEVVDAEGEERSGRTVGSEMYSQSELEEVAVLLRDCIQYHMLIYNFTNNMSDAFGMALFIYYSFHQITGCLLLLECSQMTAAALTRYLPLTIIMFGELVLLSIIFETIGTMSEKLKDAVYKVPWEYMDTKNRRTVLIFLIKVQEPIHVKAGGLVDVGVTTMASILKTSFSYFAFLRTF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HarmOR1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KILSDGSDLEGVEKVEDIFYINLARKSMWILDSWPRTPNESVTYRYFVLALNVATLVGGAVYLRNNTGVLSSFELGHTYITVFMNCITCSRCIMILSREYNEVMLSFVNKIHLFHHRHKSEYAYKTHIFIHKISHFYTVYLLGLALNGLLLFNMIPFYNCYSRGMFRDVIPANATYDHSVFYSVPFDYTTKFKGYIAMTSFNCFISYTCTSYFCVVDLTVSLVIFHLWGHMRPLTYHLANFKKPASVLESNENTDAIKDHSYTQEELKEVFGKLREYIRHHNLILKFSSEMSNAFGPALLAYMVFHQVSGCILLLECSQLDMKTLVRYGPLTVVILQQLIQISVIFELLGSSNDKLIDAVYLVPWEYMDTKNRKLVFVMLRQSQRSIDLKMMSMLTVGVQTMTAILKTSFSYFVMLKTVAE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HarmOR17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FLRSECARSVAPHVRVLRCVGFLRGAALSSRGRAERLALRSYHALALAATSLYVLQQAVYAYQERGDMDKPSQVMFLMLCHVTCVVKQIAFHVDADRIDRLIASLDEPLLNQCAGERGALLRGTARGAARLLRTYAGCAVATCVLWIVFPVINRIQGISFEFPFWTGFSYDHNAVFTLVLLQSFYCTNLVAIGNTSMDAFMATILDQCKTQLRILRINFESLPERARALHVESGENYDTILDKLFVDCLVHYNKITEMCTELHDVFAVPLLVQFGVGGWIPCMAAYKIVSLDVLSIEFASITLFITCILIELFIFCYYGNEVTVESERVSQSLYSMEWRRARLTFRRSLVLVMERAKRPLRPAAGRVIPLSLDTFVKILKSSYSFYAVLRQT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HarmOR38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IILSENIKQKLAFLSPYLPYGVIESWEDLNPRLYHAVHIYWLKFYGMWFNNYSPNNIKFWLHMVYTLTVLWLACFFPGIGEVVYLLKQRENIGDIADGLYLFLSEMYTYVKIAVFWMNRDKVISLLEYLHCKEFKPKEPEHRDIITKSIKSARFVMTYYSTMCVGAVSVGIIMPLTENFDILPTNVEYPFFNVYRSPAYEAVYIHHIYYKPATCIIDGVMDTILAAFVASAIGQIEILAFNLRNFNLVAERQRRRDLAQNKYIEEYPAQHYVRSVLKECIRHHNCIIRYVSMIESAFSLASALQFMLSVMVLCLIGIQFLSIENPSAHPMQIAWMGIYLTCMLIEVFILCWFGDELIWKSMDLAKAAFEGPWMNSDRQTNMFIIILLERCKRPLRLSAGKIFTLSLDTYTVLINWSYKAFAVMRNMK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HarmOR29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GYQQIDCFDIHLKILRILGVWPHDNPSIYYIYFSRIFVFTFTVLYVVIYTMNFYFLPQQLEVFADELIFYFTNVGALSKALAFIFLRDKVKKMLFMLESEIFQSDDPEEIKLIKEGKEKSNFYWKITAGLSVSANTVNVCLPLLVHIIFSVELEFPVCRYSFIPEKYEAMFAYPAYFYQSIGITTHMLYNVNIDTFLLGVMFLAMTQLDILDRKLRKVTDVCINPDAARGSVDKFIDDQNAVLEIIKCIKHYDAICEYCKLIQDAFSEILFVLFSSGSCKICMCLFRFTMPATTGYFVFLYTYVTVMTLQVMVPCWFGSRLMDKSSQITIAAYDCDWTPRCRRFKSNLRLLVERANRPITIIGGKMFLLSLGTFTAIMNSSYSFFTLMRHMQSR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HarmOR50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ETTTYTRSKTTEFFYKMNFAIYIFGLPNFWIEDLKLSKRFVKIYDKISLFNDLLVYLLLVMEFGAFFTQHNLTDKQKFNLMVFAISHPLLCSFCVMVSKLKKKVRLVMYSQAVALKRDYNDPEVEKQMIARSLTYVLAFMSSCTITMIMFAIEAIWDVIRHGATFTTLITAYPDVQDRSILADVVRVLAFVTWWIFLTKMVAVYMLVIPLTISLRYQFKNLQSYFLSLAELFERSDLSQKEKEEKYEAGLKLGIKLHSETLSCAEDTQDVCRGVFSGQIIFNILLLIVLMAQMVTSERTFVNMFGTVATSCTVITSTGFFMWNAGDVTVEASYLPTAIYFSGWQHCQRDSSMRVRRLVVTCMSHAQQPVIFKGLGYIELSYQSFITIVKSSYSVFSVL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HarmOR27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LSKIKNIIWCLGRQKIRNGEIDSVVTLLDRLILYNSGLASYTTTYKVHWTAHVLLTCFIIACVLQIIALFMGKDDPDRLFECFSVLSFCAMGMLKLLSLRKNHRKWRKLLTQITILENTQLSNRSISYVEYQSDSEDSDNFSEHISIYTKKFRGTSIVLTRIYSFTAFLFILSPFAERIICEIRGVECVGYPHVFPGWTPLDDFSIFGYLITVLCEVFSAVYCVCVHMAFDLTVIGIMIFVCGQFSLLRDYSSRIGGKGGQCNLSMRRDERARFRIIRCHDINLLLVNSITELDMLLKNIIGVYFFVATLTLCSVAVRLKSEDMGVMQLVSLIQYMCGTLTQLFLFCRYGDAVLHESTMGMGEGPFAAASWCLSPRVRRDLSMLSAGMMSQRHLRAGPFSFIDLPSFIQVVRAAYSYYAVLGKK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HarmOR4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GAHAFILRISSFFGLAPLRFESRSNGFTVSISGAMCVYSYILVTVLVICTIFGLVAEINVGVELSVRMSSRMSQVVSTCDVLVVVATAGAGVYGAPRRMRNMLKFMENIASVDTSIGGQYSLVTERKLCGIILAILIFFSILIADDFTFYALQAKKLDREWDVVTNYLGFYLLWFVVLILELQFAFTALSVRARFSAVNDALALTARQVSIPAEKPKSSSPLNIYAIRVAPVDSQRSANVSLLVDTMTGREHVVIIKRTASGEPRLVVSPCDAVRRLAALHGTLCDVVNSIDDSYGLPLVVILISTLLHLIVTPYFLIMEIIVSTNRIHFLVLQFLWCVTHMLRMIVVVEPGHYTIAEGKRTEGLVCRLMTSAPSTGVLPSRLEIFSRQLMLQSVSYAPMGMCTLHRPLIASVIGAVTTYLVILIQFQRYD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HarmOR16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GLRQFLFENEAVEGINSASDYLYIKVLRFMLLIVNSWPRKEIGEPESPKFSAFVKYFYLVVTVSGSAGFILYLVKHNSELTFLETGHMYIVLLMSLIDVSRVATLTMSTTYREVARDFLTKIHLFYYKDRSKQAMETHRAVHKIAHLFTLWLVSQMLSGLSLFNIIPMYSNYAAGRFSGEVSKNSTFEHSMYYPYPFNTSTDIRGYSIACIIHWIISYLCSTWFCMFDLFLSLMVFHLWGHFKILNYTLNDFPRPSSEVEAAKYSDEELVEVAARLKDCILYHREIILFTDRMSNVFGPMLFLYYMFHQASGCLLLLECSQMTAQALIRYVPLTIILTQQLIQLSVIFELVGSESDKLKHAVYGVPWECMDVKNRRSVVIFLANTQEPVHVKAMGVANVGVTSMAAILKTSMSYFTFLRS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EoblOrco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MAKSKSVGLVSDMMPNIRLMQWAGHFLFNYYDENSGMNMLLRKVYACVHAFLISLHFIFMCINMTQYSGEVNEFTANTITVLFFAHTLIKLVVFAFNSKNFYRTLAVWNQSNSHPLFTESDARYHQQALTKMRKLLYMICAVTGGAVISWVTITFFGESVRMITNKETNETLTEPAPRLPLKAWYPFDAMSGSMYIFAFVFQTYWLIFSLGIANLLDLMFCSWLIFACEQLKHLKAIMKPLMELSASLDTYRPNTAELFRISSSLNSEKMPDTTDADIRGIYATQQDFGMTLRGAGGRLQNFVANPNNPNGLSQKQEMLARSSIKYWVERHKHVVRLVASIGDTYGTALLFHMLVSTITLTLLAYQATKINGMNVYAFSTIGYLSYTLGQVFHFCIFGNKLIEESSSIMEAAYSCQWYDGSEEAKTFVQIVCQQCQKAMSISGAKFFTVSLDLFASVLGAVVTYFMVLVQL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EoblOR29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ENQAPPERTVPVQYARSRAFRQFKNPPQPHMCIQDSIKDTAEKLFINVLGWQKIANPKQYSDPIPLYGGMQVPQGCGPNSTRPAMLVFAVMVNPDILKANGKNAASATDREALVSLLCDFVEAMNPGLVLTRNPLILKDRDLAGELKDVWLAVQAKREREKGMSQDVMYKVYDIDGIGGDEQEDDKTYARNKHNEDSPSKGDKKPVKSSKQILLNAGQKSEFDSGMNNCQLNQNPNRDKTGNTNADTTYCTPVYGQIVSSRENHNQINEIQQKFASNETKPSGSFQKNRRFSPVKSEERVVQWDEFSKRDMAAVKNEEMKKQRCFKTEKTKQQMNGKNHYDFFPYFDNKSVESRETRDVPTEDTSKIIIDPMQKLVLHSTDNNICDNKASLSSIG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EoblOR4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GVPIRTEVTYYPSKSDSGLPVNILRFFIQFHWWFAVSIMVGIDSLCISSLIIVAYKFKVLQVHFISLRDKVLEDTKTKTRSEVEKVFREDFILGIKMHDDALWCAKNVQSALGNLYSVQIFEGVVLLIMC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EoblOR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SSTTLEQAKNEIDMTLNLSIFCMRRIGLSFDAPKSTTAYLKQQLMLVLSVCGICYHVFSEIVYIGLTLSNSPRVEDVVPLFHTFGYGALSIAKVSVLWYKKHVFIKLLNELAEIWPLDPLNQEDKTIKDNSLGALRMAHRWYFTVNVLGVWFYNLTPIAIYLYELWKGEDPTIGFVWVSWYPFDKHQPIAHVAVYIFEVFAGQTCVWIMVCTDLLFSGMASHIGLLLRLLQHRLECVGTIDQTDEEHYQEIVDNIKLHQRLIKYCNDLENAFTLSNFVNVVLSSVNICCVVFVIVLLEPFMAVSNKLFLGSALIQIGMLCWYADDIYYANLDVSISAYKGNWYVTNPRGRRALLFLIKRAQKPIAFTAMNFTDITLVTYSSILYRSYSYFALLYTMYS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EoblOR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SLICSQLKVSFKKIKNIFTESSFESLIAIVNFVPNLAGFSIRRKKIAAPFWILHLSLLLYVYGVGCLVYQIKVADGAEDFIKNFVNVSLLILIFNISWWWLNKRPLLLETLQLIENSDVEARTTEENLREKHNKMLHRIKIIVLIFYMTNCTNAACIYLPNRINVSNEYSMALCVGLEPITVTPNGQICSALLCIQELTIMIAVLNYQTLMLFIISHTATMYHMLAEELMSFNVYTNLAENQALVKERLPIFIKRHSMILSTCDNLKSLYSLSLGVDFGSNAICICLFFYLSLQEMVKYMPILIYCVLAFFLYCFLCQKLMTASEVFERAVYSCGWENFALNEKKMIYVMLRQAQKPVIILAADIVPVNMYTFATTLQTLFKFVTVVK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EoblOR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DDQLECYVSKSLAAMLQVSRLAGLAPLEFEKKGDKWRIRVSRSWSYYGYVIITAIIITVFAALLMDLQLDPRESVRMPSSTRRVVWITDVGCMLLLSATSVYSAPGLMRAMIATVNHIEKINFDLNIRQYPMAFNKKQIWFFFVWTAVTIILTTVDHVVLLLMEDTKKTPTQSTISDMYMIYYCCYWILQLRQLNFVITTLQVMYCLRRINDCLKNLLRELADRDEHSFISLFNTKLSKATKKKQLKFKVDISVTTDFKKFQPEGTHKTAYYQDAIRRLGLAFGNTCDVVRHVDNAHGLVVLMMLGSFLLHLVCTPYYLITGMFEFSSEENWTAHLVYNAVQFVWCFYHTVNLLMVIEPCHLTQIEIETTCELVSHLMRCTDSVHDPLAMELEIFFRHLFLNQASYSAMHVTSISRSLVATILGSVTTYLVIIIQ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CsupOR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RFRIFQRKLSLEENKSTLQSEPITNYLHFLEIPLKIVGCWDWYMKPETECQIILNNIYYGMVLFFLINVPATLCVHLSTEWKDVMTTLDEIADCLPYFVSIVIVIYFGVYRQEMYDLIQSMGEQFKYRSANGLTNMTMLNSYITAKKFALFYTICTLFSVSMYVVPELISWWTNKPLQSFMYMDITKSPFFEITFLTLYLSQAFVGLAMGQFGVFFAANSILLCGQLDLLCCSLRNTRYTALLQSGVHYRSLRLSHSDIKSDELHNYIYNVAEMEESSYHYDDKMEAITRPRKTKFDIYSSEYDEATERAVRDCARMCRVVNSYRERFERFVSPLLAMRVVQVTMYLCMLLYSATLKFDMVTVEYLGAVALDIFVYCFYGNQIIIQADRVTTAAYQSAWATMGVRGRRLLLNVLLANRRAVAVRAGYFLPLNLHTFLVIIKTSFSYYTLLVNVNE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CsupOR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ASSTRPRHYFYLHFLLFRVLGLGWWHQPDERDTRNFFGWYLYYSIVTQFVWVVGFVGLETIDPFIGEKDIDRFMFSLSFVITHDLTLIKLYIFYFKNDQIQDIVRTLEIDLYNFYQNNAKNRATIKISRLMTASFVFFGWITIGNTNVYGTIYDIRWKAEVAKLNNTDLAPPRTLPQPIYIPWNYQTEEAYISTFVLETVGLLWTGHIVMGIDTFIGSLILHMSNQFSILREALITAYDRTMIRLYEGVRQDFIAITNSDIDKKEQYTQDNIEEVVKSRYSKEEIEVALTETFKNCFRQHQALIGCVENFSTTYAYGFMTQLLSSMAAICVVMVQVSQDASSLKSTNLVTSLAFFVAMIIQLALQCFTGNELTLQASRIADAVMHSKWEKMSPKLRRLLMITMMRAQRPLRLTAAGFAYINTDCFISIMKAAYSYYAVLSQKQS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CsupOR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CFNIASVRHTTDNSTQISFEKKSLGALFTIVNLKVKDIRKMARSQRLSIIASIRHILSTAGIKFTDTMHVHWMAKVAMICLIFTYVLQASALIQIRHNWEFFFECSGDLFYRGMSLVKFYIFRRNYETWCSLIEQADKIEEDELSNERDRENGNFLFSEHIQAYSVRYEKIKKIITTIFRTCTVMYVSSAFIEYGIKKQTVDGSVDLPHILEIWSPLDVSIVGYIITVSFELISAVYDTSTQIAFDLTSIGAMIFISGQFSLIRHYSEAIGCKEQIYPSKEQDDLAHKQIIICHQIHIQIKHLTEMLKGLLTNILWLYFIMSTVMLCSIVVRLNLETSLVQLMTMFLYMCGITTQLFLFCYFCDDIQNKSAIGMGEGPYGAAYWSLSPRIRKELMILARGMSIPCQLYAGPFIPVTLPSFVQILRTAYSYYAILGNR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CsupOR4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KTVLTPSQFAIFVQFVMLERVRKFGLRYCDLPTMLSNVSCMLRVLTLNVDSRHQKGIPIIFYVLTATAAASYFYIYLVSMVWFVFWRCSDTGDTIPAMIVFSLGIASEIGPCKLIFMFLYRDVIMKIVDGYLSCDATVIKGKRFSENLLKTLRVVKKRALIYWLVIIGNGITYVMKPIILPGRHIMEDQFILLGLEPMFETPNYEIAFTLNTMGVYFTCYLPANITAFFIVIIGYTEGTMLALSKEIRHLWDDAQQFYQETFNNAEVAINGGTIDPTFKKRVINQFIKERLQKIVVIHTTILNLIHQVEYVFRITIAVEFVLLSAGLIVELLGGLENTYIQMPFTLIQVAMDCFIGQRLMDASVVFEEAVYDCKWENFDTKNMKTVLLILQNSQKTMALSAGGVTTLSFSCLMTVIRSIYSAYTALRSTM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CsupOR5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KILKRNIKEKLAILKPILPYGVLESWDDLDPKLYHAVHIYWLKFYGLWYYDFAPGSFMFWIRFLYTMLVMWLVCFLPGIGEIVYLLKRRDDIGDIAEGLYLFLSEMYTYFKMSVFWLNKDKVLNLLQYLTCEHFKPIEAEHREIIKKSIGTARFLMTFYSTICVGAVSVGIIMPLTENFDILPTNVEYPFFDVYQSPAYGILYFHHAYYKPATCIIDGVMDTILAAFIVSALGQIEILTFNLRNFDVIAKRRHKRALDGNKPEASWSNERHIRAVLKDCIIHHKSIIRYVSMIESAFSLASALQFMLSVMVLCLVGLQFLSIENPASHAMQIIWMAIYLTCMLIEVFIICWFGDELIWKSRGLVQAAFDGPWLKIEQKDKIFIVIFLERCKRPLRVTAGKIFTLSLDTYTILINWAYKAFAVFSKVK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CsupOR6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WKTIRKFGLEYCDLPTMIWNVSSMLRVLNLNIDPGNTKPIPTTYYIITAIVTASYFYVYLVSMVWFVFWRCRETGDLTAGMIVLSLGITSEIGTTKLMFMMIFRNKLREIVELYLECDSHVNPDSRFLHNMMKTLRHVKKRAMIFWLVIIGNGVVYIVKPAIQPGKHLMEDVFTLYGLEPSTEWPNYEITFVLMALGVVQTVYLPANITAFIIIIIGYSEAQMLALSEEVLNIWNDGLHHLNDHVIIDACADSNDQLTSLEEIISANRNNYDRINEFIKIRLREIIKVHMTNINLVQQMEQVLRGAIAVEFGLLIIGLIVELLGGLENTYMEVPFALMQVAMDCLTGQRLMDASIIFEKSVYACKWENFNVENMRTVLLMSLISQKTMKLSAGGVTMLSFSSLMMVIRSIYSAYTALRPTM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CsupOR7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FWNKIKAVYNKEDFDYSKRFVDPKIYHRIFFAVQRAYQVIDEPFATWTYITKTITALCGVGVLTDACLSLYHAIDIFDMSLITESGTYVLMLLYKMMTLITTKVNLSDYIHLIHAMKEDFNYIETKKEKYRKVFFETQLGTWKACFVVISFMFSMGTSLVLFASGTLVVYHLTHTPGDGSHRTLVFPFWAPGVDYTTTPAFEIAFTFANIGVMACCYNYAFVIQTNIVWIRQIAAKADLIGMCINDLLEGIYSTDDEEQRQHFASLINFRMKEIVSQHIIMYRLLECYAAVYRKCLMFEQFIASPLVCMLAYCSAEKIDNGEVHVVMMVLCLSAILVLFIPCYLCTYLRTKLSGIHDACWNIRFWDAGPNIRPYLVLIMQRCLRPLPLQMPGFQEVSIKTFSSKMTSAYSLFNMLRQADLDF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CsupOR8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ERMIKNLCDILISVSYREVTTMLRPFFKRLENNNHPLLGPTLWGLARWGMWQPRLGINTKIYCILHIVATLFVISQYVELWIIRYDFNLALRNLSVTMLSTVCVVKAGTFVIWHDQWQEIIEYVSKCENRQLSKRDKITSEIINNYTVYSRRVTYFYWALVAATVFTVTLAPLAAFWSSKEYRARIRAEQIPYPEIMSSWLPIDRTRGIGYWLSIVEHTLICFYGGGIVATYDSNAVALMSFLAGQLKLLNTNCSRLFEENYESRNNTVAKIREYHHDHLRLIKYSKILNGVLSPVMFLYVIICSLMICASAIQIATNGTTSMQRIWIAEYLMALIVQLFLYCWHSNEVLIMSHKVDDGVYASSWWSQSQSVRRSVLLLGGQLRRPIVFTAGPFTKLNLPTFLAILKGSYSFYTLLINKE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CsupOR9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KRRRQWLSALIQFQLNQQKSTMLLDRLISFAKRWEDPESPLLGPNLKALHLFGLWKTDIRVRSTLLIIVVVFVITQIIDLYLSREDINKALCNFSLTTLSVICIAKSYSLIVHPVLWKKLVENISQEEATQIKKQNPETLSVIGNYTRYSRFISYTYWIMVAMTNFALIVAPLIRYLTVSKYREDIANGIERYPHIINSWFPFDDNAMPGYVYASAIQIIMSIVGSGSLAAYDTTAFAIMIFMKGQLIILKNNCKELFRWETKENNIEFFAKIKECHRHHDFLKRQFNQFNDLMSPTMCLYVLLCSITLCCSVVQLISKEATASQRLWIVQYSSGQILQLFLFCWHANELFLESQNIDGGVYASDWWKADVRMRKQILLLAGKVNYPMLLRAGPLSVLSLSTFFNIIKRSYSFFTLISRMQ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CsupOR10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HPSAKSPIQRKSFDIKGVLLERVLVSSISMDLPTYDEIFKGIKNIFWLTGIPLDAPHKKLRFYVACLSLIITLYGEIAFFTSKISSENILELMDLAPCFCIGALSFFKGIFLAWKLNKIIVLKNSLEILYDTIFKSDSKRKLLHREIMKVHKLVKYYFGVNTALITVYNFSAPIFMTYHYLSQGKVKFMVPYAVIYPFAIDNWPAWIVAYTEQVFSGFVCILFITMSDALFCVLTSQICNNFYVISDEIKRLKNGNHIGLGEIVKQHQYILKLSEDLEDIFRLTNLFSYLVGSLEICALGFSITIGDWSHFLGYILFLVSVLLQILMMSVFGENIIRESGRVGEAAFLCEWHEINEKAKRTILIIMIRSHKHQKLTAYKFSVISYGSFTKIISTSWSYFTILKTVYKPSEVNNI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CsupOR1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NVISINPAEYRNTLILSLNYLKICGITLDRNDSFWEKYCHLCVVSIIMMLHFVSASLYIVQELVQNILQEANFISLWLITVQVFLRGIIILTNKTSIRGIIEQIGCNWRSSDLNEEQIRIKKDFLNRLLYTQKVIKIIGWCAGSLFLLPPLLETVFRSFVLHQDSAFVLPFPCYYQFTVTGWFTYFIAYFIQIYCSSKLIFMYLGADLLLIVLCAHLSNEFELLQVDLGATIKPTKNENEILEDEITAFGREERSIGDFVRRHQKVILLVQLLNISFNKMIFINLLFAAIAIVFFALGGRASRDPTNVANNYMAILVILINMFVLCYSSEMLCTSSSGIADYAYNNIWYEADMRYRTDIYFIIMRSQKACSLSSLNYLPISLSTFGKVLSTTWSYLSLANTFFE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CsupOR1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KILTTQNENSEKEIRIKPFHETYKKITYGLTLGFMFPNPRTAKIRIVTIVIMLVLFQPIVVTVLIDMYSCWQKSDMFNIIRHSTILGPFLGAFYKMFLMHYKRAEVKRIIDEINDDYLTYNNYNHELKQIALESIKSSVFFVEQLWTYTVTACIMAFPVMGIVLTFISHLTQSEPKKYMVHDLKIPFRPPEDRFETPFFEIMFVYMFLAAIICVLNYVSYDGLFGLACYHACLKMRMFSKKLEYVFQCKDGDAYSRLVQVIEEQKATYEYNALVQNSFDIWLGTIVISTMIQLGSLLFHISAGYGFDFRYMLFSCTSVVHIFLPCTYASKLRNTSVETSTLMYCSGWERSRERRIVRVMPFLLARAQIASRITAFYLFDVDMQLFVTMMRTSYTIFTLLR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CsupOR1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KKNMKEFEYDFEKAFRITTKALHLNRAHPFIERNLFWCFQFLLILTLSVMTFVFTFNSLLFYDIPAGEIAEASKNGTMAIVSLTITFKYTFLLYNQNYIKRYIAIINKDYELSKGFVAEERAIVIDYSRKGAKVSLYWLVATTATSILFPVKALVQMVYYHWEDEFRFVPMFDMRYPTTIEIMKNVPAMFCLLFLLCLMFDVYATTMYVGFDPLVPIFLTHICGQLDILSQRIMDIFSDESNLNSQEVNYKLKCINVTLQDQYNMIKEIKSKFTFLYEFTMKTTTILLPLSMFQIVEDLQRRKLNLEFISFFFATILHFYMPCYYSDMLMDRSQKLRDAVYACGWEKRHNARARKTILLMLTRTTVPLALSTVFYPICLDTFAEMCRQSYAIFNIMNAAEV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CsupOR14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LHSCVLFRVTKMDILTSIGGVFRRIVTRFREDSFDSLLGIVDTVPSLAGFSLRKDKIFVPFFIFHLSLLTYIYGVGSFEYQAKTAKSAGDFIKSFVNVALLVLIANNSHFFMMKRSLLRSTLTEMQNSDKLARCNPASRLKHKKLCNRIKYIILIFYFVNLTNASCVYLPSRSNVDVNIYGVTPCYGMGSLTSPKREICKAMLFGQEVTVMIVVLNFQALLIFVIGHTSLLYQILSDEIMALNDYDKSMFFNNPVVKDILPVLIRRHAMILSIINKCKVLYSVPIGVNFGSNAVCMSLFFYLPLREWIDFFPILMYCFIVFFLYCFLCQRLTNAAQLFETSVYACGWENFETNEKKAVYFMLRQAQKPVELLAADIIPVNISTFATTLQAMFKFVTVVKV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CsupOR15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FYLLKKLEDKNRPLIGPNVKALKFWGILLPKNLYTRYLCILMYLLVVIFVGTEYVDIWFVKADLNLLLNNMKITMLATMSVVKVSTFYRWQQHWLDILNYVTRADLTQRKTNDVNKIEMINKFTTYSRKITYAYWSLVYTTVIFVVGYPIFKYVFFSSYRQNVLNGSEPFFEIVSSWVPFDKSTIWGYILASIYQAYSSIVGGGWITSFDSNAMVIMVFFRAELELLRIDCANIFGTEKAQVSDEVAMVRLKDCQRRHAEVMKYIHLFDECLSPVMLCYTIICSVMLCVTAYQITTEPSFVQRLVFTEYLVFCVTQLFIYCWHSNDVLYASRDLSLAPYESIWWSRGVEHRKNLFILTAQFSKVVEFSVGPFTKLTVATFIQILKGAYSYYTLLSKSD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CsupOR16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KDIFILKTYCQYIYRVGSGNFWYEERIVGNDRSLSYKIYRGLHFFLYGCLTILEIMAAIFGVFPSDEKRDAVTFAVSHTIVMIKLFSVISNKALIKQLNKNMTELCEEHEEQQLMAEKYKIVKINVAVYFIIVYVTAVFFAFEGLRKLFNGVHFVTVVTYYPAYEDNSALANSFRIFTTIILQVMLMSMIVTVDTFTMTYLIIFKYKFITLRHYFDSLRENYLKMSKNGNQEIAAEQLTNGFVKGIIMHQKLLKTAKNIDTAFGLVIALQLCQSSGSAVSLMLQLALTDQLTFLASIKAILFVLALFFLLGMFLCNAGEITYQASLLADAIFYIGWHEFAPQPPPKRSLRRLVLLAIAQAQQPLIMKSFKMIELTYGTFLQVVRGTYSVFALFYAQ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CsupOR17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SEEAKREIAESLSLNTFCMERIGISFESPKSNIANVRQKLMFVLSVWGICYHVFSEIAYICLTLTKSPRVEDVVPLFHTFGYGALSITKLFVLWYKKNVFKQLIFELAGIWPLPPLDDDGQSTKNKSLAALRMTHRWYFAVNVLGVWFYNLTPIGIYFYRKWQGLDVEMGYVWVSWYPFDKHMPYAHFAVYIFEMFAGQVSVFIMVSTDLLFSSMASHISLLLRLLHRRLEALATTNKTEHEQFDEISANIKLHQRLIRYCNDLESAFSLSNLVNVVLSSINICCVVFVIVLLEPFLNVSNKLFLGSALIQIGMLCWYADDIFQANLKVSAAAYNSGWYHTSPRCRRAILFVIQRAQKPIAFTAMGFTNITLVTYSAILTRSYSYFALLYTMYNK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CsupOR18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LKRFFNSLEDPDRPLLGPNYWILKKLGLLLHFGKLGNIFTILIHNMGLLFVSTQYVDLYLIRSDLDLVLQNLKISMLSVVCVLKVNTFLLWCSKWKEVINYVTEADKYERNTDNPDNVQIVKKYTKYCRRITYNYWILVFTTAFITVVTPLLQYAYSSTFRESVKNGTEAFPHIFSSWVPINKNDFPFNWVTVAWHTYICVQGALVVMAYDTNVMVTMVFIGGKLDLLRERCKLMVGVNGVTTSNVDLAEKLRELHKTHVLILRYSRLFNSLLSPVMFFYMVMCTLMLCASAYQLTSATDTTQKLVMAEYLTFGIAQLFIFCWLSDDVLTKSEKVMLGPYESQWWLANVKQRKIILLMAGQLRIVPVFTAGPFTKLTLSTFLNILKGSYSYYTLLR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CsupOR19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PPAERHFLGSIILQWMSNRGFLMNNNCYTYWLNGVTMICCHVTFVLQCVAVIDARDDPERLMQCFCDASFGGMCVLKEFSLRKHRHCWISLLSKISHLEEEELEFETKSINQDEDAHNIVFSGHIKEINKKVKKLNNILSRLFSVTAIGYMLTPFIEYGIRKLIGAETAGLPHITQYWSPLKTNLLGYILAITLEILFVINNYAVHTTFDFSVFGIMIFISGQFRLLHDYSEGDCGSTLCISETREDLAHAKIKKCHEIHVKLIRITNKLSKLIKNILGVYFTLSTISLCAIAIRLSTETNIIKVMVLALYTLSAFLQLFLFCYFGDNLQNMSSIGMGKGPYAAAYWALSPRVRKELILLAKGMSRPCHLYAGPFTRLNLPSLLQVKKSYISSR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CsupOR20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SLASSSVSPHLTLLRRVGYCRLSPGVTGSSSTRYLHEIYRKFALAAILTYTSEQAIYAYQNRRDIEKLAPVLFLFLCHITCIVKKLVFHLNAPRIDQLIAELEDAAYNSQTPPHRAMLRSTASSALRLLRAYVGCAIFTCILWVMFPLVDRLQQQDIEFHFWIPVDYNRPLTFPLVLIYSYYVTTLVAVGNTTMDAFIATMLSQCKTQLSILRMNFEDLPLRAMEMAYNSTSYEAALSKLFLDCIHHYQKISETMNELLRVFGLAVLVQFAVGGWILCMAAYKLVSVNILSFDFVSTTLFLVCILTELFLYCYYGNEVYVESDLMVQSLYSMEWVHTPLAFKRSLLLTMERAKRPLRPAAGHLIPLSLDTFVTILKSSYSFYAVLRQT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CsupOR2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FIKNPNKSVGCSLSAMMMFGFWLPKNLTEIERILYQCYGCFWFILILGCYAATQIVQLYFDLGILHLMISASFLLLTISTEIIKLLNIVYRRRMIKSMIDDFDQVLRSTDTEEARAIVKRCDRETTILLAIYAIVTIITMVGFAAAADKGMLPIRAWFPYDVTKHPNYEITYTYQILALSVDAFLNVSTDTLVSSLMAQVRCRFQLLGLSLRNLCQGIRINEPLLASDQVVIVKDRLRLCVEQHCATLEAAQKLQDYFSFPTFMQLSVSLLIICVTAYQMNAVIGKPMAFIGVAAYLLDMMLQVFLYCYQGSMLSEESIAIADAAYECPWYVMPVPLRRSLLIVMTRTRRVAKFTAEGLTTLSLSCFMGVIKTSYSMFSILQGM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CsupOR2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LYLIKKFLVPAICLGLTFMATGMEMMFVLHGIQIKDYSFATECFCYCVMLGIIPVFYATNLHKKKYLLQILEDMAEDFVFICKLDTKLRNHFIKGQLLIWKLYLSWIVFICVMGILYVGMTLLPLTYQSLFATLDEHMVRPLIFPIWLPKDDPHRTPNYEIFLFLQLALVLLYMKAFGFYVYIQFHVLLHNKVLLELIIMDFDTLFDGLDEFVAMLPNNDMRRIAVQHTLNKRLERIVTWHNSVFKSIAALSSVHGAPLMYQVGFSPVAVCLMLYQIADKLDHGSFDIIFTALFFAACIQLWIPCYLGTLLRNKAFDVGDACWNCGWHETSLGRLVRMDIIIIILRSQKPLSIKFIGLPNLSLETFSSVGITNTRLHII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CsupOR2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LDENGKKCFENSLRRTKLFLSLSGIRISATKWPKALEKLFDTYFYYFQVFWLYADVLGEISWLIEGVLNGSSFLELSLAVPCITVSCLATSKSIFLYLNRDVVVKVIDKLREIYPESDETLKYHSNADLSHDKELDIFEDDSNKSDINTDIERDIKNESVDFLNLVVKVQYYICSAVVVAFPLMPVSTMVFIYYSTGVLEYKYVYMVKYFFDPFKMALWPFVYFHQVMSTVIVAMNVFGSDTLFYAACIYIQMHFRILCHHYENAVSASSIQTRLNLKVAIRRHHELIDLVNRVEILYTKSTLFNIVTSSFLICLSGFIITMVEDIIVMVTFATFLFMNLSQISLLCYFGDMLMSSSTQIVNAIYNSLWYDADERVK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CsupOR24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VHIYFQHPRLALLLTGLWTPPKEKKFRLLYIAYRICVISMQYAFVTCNLVNMVMLWGDLEQISDACYLFFSVATCSLKNTNYLLSQKKFLSLLDFMENEVFVSQSLVQDKIISAYAKKMGRIYLIYIVCGFCNCVEWALVPVFEKEGHKIFPFKIWMPMDAASAEIPEYLLGYVLQLFGIIFSVSTYLTMDIVAISLLMFVPVQLDIITCKIKEVQHVSILFDPKQRRDLIEHNSALLKDCIRRHQALLRYIEGVADIFDIHIFFQLSATVIVVCIIALQMTIEPPNTFHYYSTVNYLMAMLVQLCFYSWSGNEITERNNVLRDGLYECLWYEQDLSFKRTLWIAMEFMSRPLIFKAGNYIPLSRPTFVSVGLQTW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CsupOR25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ETGGTWYTRADYLDFNLKCLFYAGLWPNEKWSRNKQKIYKIYEVTLFIMSFTFMFITSIGIYMAKSGDTIFFFADVDKNIVTYNYIFKIIAFFTKRNEVKTLINYIIYSGDRITDQRKKLMVTHVIVVTGMILALTGVFQILALMKGELIIVAWFPFDPMKNQWSLFLAEQLLVILFAVPCVFRAISIQGIVCSIIMYICDQLTELQSRLKNLNYSVETAAETKEELKLIIKKHIRLMGYAQSLSYAFKEYFLIQNLAVTAEFGLNALMVSIVGADQKKHLLSFIAFLMLALVNAYIFCFLGNKLMYESTCIALAAYESSWISWPVSMQKDVLLIITVAQRSFKLTAGGMAYMSMQTFAQALYNGYSMFAVVRDLV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CsupOR26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YLRVCGFYRLDQSSSKSVKILHRIYRRLVLSFFILYTIQQLLKIYDARSNVDKVMGTMFLFLTNTDCIYKAVILWKKADHIEGILEVMKGPIFNKGEPGHRLFLQDTIRKTLLVFRIYNYMSLFTCFLWVLHPTVLHMQGKLIDLPIRLPFDPNTKYYTAALYVWIQTSWLAYCNTAADVFISILLEQCRTQVTILRYDLENVVQKSKEEATETHGNYGDILERKFREMLLHHKEIVKTAGEILDIFSGAVFYQFLVSGWILCTSAYKMVNMNPASIEYASMISYIICVSIQLYVYCYYGNEINYESRRLTDSAYAVDWLEIPVRQRKTLIIFMERIKQPIEPMAGTIIPLSNSTYVSILRSSYSFYAFLKNSS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CsupOR27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RDEESNKIYQCYRVVLLTLFKFVFFISFTLDLFFTPINVGLIVSQSLLYFSELAGLFKIFMVLFKRNSILEVFEILDSKEFLAEDEASQQIIQKSHIFFRKYRTACTLFYCTGVIIFFVPVIKYWTTTGAQLKLPSFQYYFLNDNVREKYSMYLFLYQHCCLVLVVLSNSASDTLICGLIMMATTQFEVLNWKMSHLALRPSEKHYDPKEEEIIIKDRLNKCLRHYDVILRYCKEVQETTGLSLFAQYTTGAITICISLSSFLIPMTHEDFVILVCYIAGMTVEIFYPAYLGAELTEKSENLIFSVYCGDWISRPESYKRSLRLMLERANKPVVITCLKMIELSLITFTSVMKSAYSFFTLLKCLLERQQ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CsupOR28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VWIPPTNKSLLHKLYRSLMITLQYLFLIFQIIFIIQVWGDLETVSQAFYLLFTQACLCLKVSVFHVNVDKLRELLKQMNGEIFQPQSDRQKQILSKQASRIKALLLAFMVSSQFTCSLWAMKPLFDDVGSRKFPFDMWMPVSPEASPHYEIGYAIQVLTIGMSAYMYFGVDSVALSMLIFACAQCEIIMDKIMSVTSINYAMKNKERQKIFAKNRKKLIDCVKHHEALYAFTKLSEDAYHSYLFFQISGNVGIFCMTALRLTVVEWKSVQFFSMATYLYVMMGELFVCSWSGHELTSTSEMLHTAMYDCPWYEQDVRFKRDLCFAMMRMSRPLVFRTGHYVSLSRQTFIAILR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CsupOR29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RGSCIWSSGVPMAITFVLCLIYRFELRGFLEEMAFKDEMQAMPLIQHVNSLTEGNLLYELKELVRMSQMKLANFSRIFLKVYIMSVLVIATLYPWSSIYEMCVTEDDTLRLIGFDMWFPWSLDDISVYVMSFLFNVYLGCLCSIAYPGLQTTIVLFLGQLIRQLRILNFILSNLSDLADEIVGDQNHNDIWQEVCNSLLCQCVDHYVKLKSFSNRINLTFHFYYLALLLMATVLVCMCSVKIAISDKLALDTMKYYMHGFCFIMMVLLLCTLGQQVDNECEKLEESVTNKWYLYNKNLKVNIQIFKMALDQRMPISIFGSATLSFPTFTWFIKTGTSFFTLVMSVLD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CsupOR30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FIKGIQDRHSTDELVNTLFLFLTTVTAIVKQVAFTVRMKRIKQLFDTTDGELFSPKNSAHLELVEQNEKYMRRLHFLYICTVLSTCAYMSLYPLGNKAFGQDHQDINYRIYFPFDPRKSPIIEVFACSYFGIALTLQGYVNSIVDCTIVAFYGQCELQLKLLRYNLEHLTDLDDVDLQEGTINENTLSYIDDNLIKKRLVHCVKHHQKIIWFLSETQSISNEFVTLQLSVACWTICMSVYKLVTVDMFSGEFFLTIGYLNCMLMQFFMYCYHGSQVLVESEFIAESAYCSNWVDISPRSRRLLLIFMMCCTRPLVICAAKIVPINLESYLAVLKASYTLFTILHK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CsupOR3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LHKMDTSFEVDLHRHTSLHIAMMKFFQIWLYIPHPRTSYKYWLSVTLRFFVGLFIFVIPTTAQFMYLFSIIRSDDFEIQEVASIINLVITEMLTSLKLLALHLRREDFLDLMKQLDGKQFVCHTKNHKKIVERSIHFSRGIYIVLSICTFIDVLVHMVVVPAVHRFQELPLKMDLIFFDVNDPSYFPYVYAFQISYKPAMVTTFVTLNTLCWACMCCAISQLDILINKLENMKKLIKDTKVDWHYDENEAFDKIFGGIVQHHLAIIRFTKVLQSVLGGQLTLSLFMTAIIVCTTAIEILSIESPRKHITELLWMLVFVSIIVGNLFADCYFGNAITDKSV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CsupOR3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FVEKPGMIKNGIRYKPECSVSGALGLVLRLSQLVGIGPLSFRKRNRGWFVSLSPSLCLVSYVAATVLNTAALTGILLDLQARPSKSARVSSPTLKFVWVSDYIVVLVIASVAAYGAPRRLTTTILCLARIQKINTGVSSKSSNDWKTSLLLMAFLLYVACVLTADYCIFLRAVFLSDRAFTAACLYSFYYFAYFLLVLLEMQYVFSALEVSKTMGRLNKLIGEVEHMLTMHYASLKKIESNDPIKLPLKYDNLMIDSMDTFKFDSGMTVGLASKSISETIRRLALTYMEVCEVVRQLDSSHGVGVLLLLLSFLLHLVITPYHLIVKITCL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CsupOR3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VSCPHTTVELGTREQQQKDLTNTTFFMPMKQEMSLAGRSVAPHLLLLRWCGFCRLRPRHASAGHPSLLQRAGRRLHAAYCTFALAATSIYLMQECVYAYQEHNDMDKLARVMFLLLCHITSIIKQVVFYTDADRIDDMIAALDDRLFNPKESSAQALLQGTARSAKRLVRWYSSTAVATCVMWIIFPIMYYVSGHQVEFAFWITVDHSGPLMFTVLIIYSFYVTTLVGIANTTMDAFMATILYQCKTQLRILRLNFENLVETANKIVAANPQESYENVLMKLFLEYLEHYQQISETNNCLQDIFGTSILVQFGIGGWILCMA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CsupOR34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IYRKIINYISHVEQKQIADGDLEINQIVSEYISRSRRFCYLFWALPVFVDPIMFLQVFITSIRFGKSTGTYPKILDIYIPYSDYPPGYYFSLLIQTTIGFTMSAYIVSWDSLVCVTMIFFAAQLKITRLMCSRMIDPQNPQKSHDNIVECLKFYTTLIEKQRIFNKLISPVMFVNLFVTSINFGISIIEIARVEDDFATLASGCTYLGACLIQLLIFYWYSNEVTVESAKVSYGVFASDWPLISNKYQREVALLGVATAKTLVFEAGPFNEMTLSTFLGIIRASYSFYTLLNKT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CsupOR35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SRFVTYNSLPLIIVVDSFPRIIMYYEHEILGEELVYLYPFDGWYPFDKINWYYTIYIWESFMTCVVIFIYGFCNIIHAAYTALICMELEILGNHLENLITADDVKNISRGRNAQKTHENIKSKLKNIMDRHQFLARIAKELDNALGDIMLLYYIFGAIIICLAMFTAIAVDDLYKTVRYFFMCCYLLWEVFFQCVNGQILSDHSLELSTAIYTADWIYADKDTKTMLHMLMARAQKPFLYTAKGYTTMNLNSFSGICKISYNLFNLLRTAY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CsupOR36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GHRRVTPIVTVRFCSKMDIPAFEELVKQIKINFWLIGIPFNDVKLHFRFYLLLFSLMIMVAEECGFLFVEYSPENLLEITELTPCTCIGILSALKIISITPYRHKIFKLTESLNELYSETLENQAAKKLITKKIILMKNLVTYYFVLNVVLVSVYNFSSVVIMSYTYIKTGKTVFYLSYAILVPFSIDTWPTWSLAFIHAISSGYICVLLFTTIDALYYVLSLHICNNFSLLTEDIRCLNETNSQNIRDIVKKHQHLLKLSED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CsupOR37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GVLYKSSGKLVMQIPFVAWYPFDETDIRYWPIAYFHQLWAGFFDASSVHGSDSFYSLSCVFLQIQFKTLQYDIEQIIPEETNINTPELYKSFRKRFMLIVMRHQELIRCVNVLEVIYSKSNLCIIAVSSIVICISAFNFTTSDDIIWRTIFLGFFIMWLLQVFSLCYYSNLISLSSTEVSNAIYNSYWYKANAEVMKDLLFVLRRGQKPCKLTAWGYSDLNLAVFSKIVSTSWSYFALLQTMYS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CsupOR38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HSRHVTYFFWALAFFSNFSIFSEPYQKNINSDNGDPVFKKIFDGYIPYSDYPPGYYISMFIQTVLGNIVSAYVVGWDTLICTIMIFFAGQLKVARLLCSRVINVQNPELCRKYIADCHRFHTTLVKNQKLFENLISPAMFVYLIVISVNLGVCIIEIAKIKNDTPTLISSCLFLLDCFIQLLLFYWHSNEVTEDSVLVSYGVFESDWYQAENKYQREV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CsupOR39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SEETKMYEKLLKRVNTLLIMAGCHFDEADAKRTVIQRFSSRRYFCFNMVMLTIHLICDFTWLALEYKRASLIELTYFIPCVTLSLLACTKSYLLVKNGEHVIDLIKSTKILQAISGRFELRTKTERESKKSVTILTAFMNFNLVLYILGYILFAIGPLIL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CsupOR40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SEETELYETLLKKVDTFLIVTGCYFDEADEKRNVVQRFLSRRYYCFNILMLTSHLICDFAWLALEHKTASLIELTYFIPCVTLSMLACAKSYLLVKNGNHVTDLIKSTKKLKAISGRF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CsupOrco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MAKVKAQGLVSDLMPNIKLMQAAGHFLFNYHSDNSGMSTLLRKIYSSVHAILIVINFLCMAVNMAQYSDEVNELTANTITVLFFTHTVIKLLFFAVNSKSFYRTLAVWNQSNSHPLFTESDARYHQLALTKMRRLLYFICTVTVLAVVSWVTITFFGESVRLIANKETNETLTEPAPRLPLKAWYPFDAMSGTMYIIAFAYQVYWLLFSMAIANLMDVMFCSWLIFACEQLQHLKAIM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PLMELSASLDTYRPNTAELFRASSTEKSEKVPDPVDLDIRGIYSTQQDFGMTLRGGGGRLQTFGQQNTNNPNGLSQKQEMLARSAIKYWVERHKHVVRLVASIGDTYGTALLFHMLVSTITLTLLAYQATKIGGINVYAFSTVGYLSYTLGQVFHFCIFGNRLIEESSSVMEAAYSCQWYDGSEEAKTFVQIVCQQCQKAMSISGAKFFTVSLDLFASVLGAVVTYFMVLVQL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CsupPR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DFELKENRFRTIEFLHNRIVRNFLMPLGGWPCEVFQEKTPLFSRFFRRFIPIQGSCMIYGELNYIIQNYSRLNFFLLGHIYVTMFLTGVMIIRAILPNKKEYNDLVNFFYGEFDLEHFKHKGSYYQKASEIVYKFSYYYSLVMAGMMIYGMLLYNALPLYHNYNAGVLHRSNRVANVTIEFSVYYSFPGFMPEDHFWFVTFTNLYLTYSCTVEICIFDLFMALFVFQMIGHIMILINNIKNIEMPKTCHNIEGFKTQTNVTVELYDYEENEILRNKIVEIVNHHRFILRFVSDVSFLLGPALASTYLCHLISCCLLLIECSQLDPDALAQYGPITVIMFYQLFQISVLFELLGAKSEKLIDAVYELPWECMDVRNQRLLCFLLQRVQTPVQVTALGLTKVGVTPMVAILKTTYSLFAFL</w:t>
      </w:r>
      <w:bookmarkStart w:id="0" w:name="_GoBack"/>
      <w:bookmarkEnd w:id="0"/>
      <w:r>
        <w:rPr>
          <w:rFonts w:hint="default" w:ascii="Times New Roman" w:hAnsi="Times New Roman" w:cs="Times New Roman"/>
          <w:sz w:val="22"/>
          <w:szCs w:val="22"/>
        </w:rPr>
        <w:t>RSTV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CsupPR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IYGELNYIIQNYSRLNFFLLGHIYITMFLTFVMLVRAVLPNQQLYKDMVEFFYGKFDLEHFKHKGPYYQKASEMVYKISYYYGLVMTGMMICGMFLYNALPLYHNYNAGVLHKRNRVENATLEFSVYFIFPGFMPENHFWSVTFVNLYFTYSCSVEICIIDLFMALFVFHMVGHIMILLNNIENVEMPKTHYNIEGLKAQTSVTVALYNDEENEIMRSKIIEFINHHRFIVSFADDVSSLFGPVLASTYMFHLISCCLLLLECSQLDPDALAQYGPLTVIIFNQLFQISILFEFLGAKSEKLIDAVYGLPWQCMDVRNQRSVCFLLHRVQSPVQVTALGMTNVGVTPMVGILKTTFSFFTFLRSIV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&gt;CsupPR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LESTPLKNLETRKFYLLAVFLLSTFQMYETVDLFSRLYTILMINMMVGGMILFNLTPLYSNYKNGVFSKNPPENVTYAYSVTYSVPGFNFYEHFTLTTILNWIMSYDVSVNVCVKDLYLSFLVFQIIGHIQILKYNLEHFPKPKNQATNRFDAEENKQIRKTIAECVDHHRLIVSFADDVSDFYGPMLALNYMYHLISCCLLLLECSQKEPDALARYGPLTVIIFGQLISVSVVFEIVETKVKSTKYGANCLTLTLSMVPFS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5866E5"/>
    <w:rsid w:val="015866E5"/>
    <w:rsid w:val="11354985"/>
    <w:rsid w:val="35891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8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6T04:40:00Z</dcterms:created>
  <dc:creator>盼静</dc:creator>
  <cp:lastModifiedBy>盼静</cp:lastModifiedBy>
  <dcterms:modified xsi:type="dcterms:W3CDTF">2020-04-29T13:25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